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2392"/>
        <w:gridCol w:w="2286"/>
        <w:gridCol w:w="2250"/>
      </w:tblGrid>
      <w:tr w:rsidR="00821754" w:rsidRPr="00AD46C2" w14:paraId="58FB174F" w14:textId="77777777" w:rsidTr="00315EAF">
        <w:tc>
          <w:tcPr>
            <w:tcW w:w="9026" w:type="dxa"/>
            <w:gridSpan w:val="4"/>
          </w:tcPr>
          <w:p w14:paraId="340C5A90" w14:textId="68E19B13" w:rsidR="00821754" w:rsidRPr="00AD46C2" w:rsidRDefault="004352A1" w:rsidP="00DF1D1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up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plement </w:t>
            </w:r>
            <w:r w:rsidR="002443C6" w:rsidRPr="00AD46C2">
              <w:rPr>
                <w:rFonts w:ascii="Times New Roman" w:hAnsi="Times New Roman" w:cs="Times New Roman"/>
                <w:b/>
                <w:szCs w:val="21"/>
              </w:rPr>
              <w:t xml:space="preserve">Table </w:t>
            </w:r>
            <w:r w:rsidR="00667779"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 w:rsidR="002443C6" w:rsidRPr="00AD46C2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  <w:r w:rsidR="00A72677" w:rsidRPr="00AD46C2">
              <w:rPr>
                <w:rFonts w:ascii="Times New Roman" w:hAnsi="Times New Roman" w:cs="Times New Roman"/>
                <w:b/>
                <w:szCs w:val="21"/>
              </w:rPr>
              <w:t>Comparis</w:t>
            </w:r>
            <w:r w:rsidR="00A60CB1" w:rsidRPr="00AD46C2">
              <w:rPr>
                <w:rFonts w:ascii="Times New Roman" w:hAnsi="Times New Roman" w:cs="Times New Roman"/>
                <w:b/>
                <w:szCs w:val="21"/>
              </w:rPr>
              <w:t>on of c</w:t>
            </w:r>
            <w:r w:rsidR="00821754" w:rsidRPr="00AD46C2">
              <w:rPr>
                <w:rFonts w:ascii="Times New Roman" w:hAnsi="Times New Roman" w:cs="Times New Roman"/>
                <w:b/>
                <w:szCs w:val="21"/>
              </w:rPr>
              <w:t xml:space="preserve">linicopathological </w:t>
            </w:r>
            <w:r w:rsidR="00A72677" w:rsidRPr="00AD46C2">
              <w:rPr>
                <w:rFonts w:ascii="Times New Roman" w:hAnsi="Times New Roman" w:cs="Times New Roman"/>
                <w:b/>
                <w:szCs w:val="21"/>
              </w:rPr>
              <w:t>fea</w:t>
            </w:r>
            <w:r w:rsidR="00821754" w:rsidRPr="00AD46C2">
              <w:rPr>
                <w:rFonts w:ascii="Times New Roman" w:hAnsi="Times New Roman" w:cs="Times New Roman"/>
                <w:b/>
                <w:szCs w:val="21"/>
              </w:rPr>
              <w:t xml:space="preserve">tures between </w:t>
            </w:r>
            <w:proofErr w:type="spellStart"/>
            <w:r w:rsidR="00530818" w:rsidRPr="00AD46C2">
              <w:rPr>
                <w:rFonts w:ascii="Times New Roman" w:hAnsi="Times New Roman" w:cs="Times New Roman"/>
                <w:b/>
                <w:szCs w:val="21"/>
              </w:rPr>
              <w:t>Borrmann</w:t>
            </w:r>
            <w:proofErr w:type="spellEnd"/>
            <w:r w:rsidR="00530818" w:rsidRPr="00AD46C2">
              <w:rPr>
                <w:rFonts w:ascii="Times New Roman" w:hAnsi="Times New Roman" w:cs="Times New Roman"/>
                <w:b/>
                <w:szCs w:val="21"/>
              </w:rPr>
              <w:t xml:space="preserve"> type </w:t>
            </w:r>
            <w:r w:rsidR="00667779">
              <w:rPr>
                <w:rFonts w:ascii="Times New Roman" w:hAnsi="Times New Roman" w:cs="Times New Roman"/>
                <w:b/>
                <w:szCs w:val="21"/>
              </w:rPr>
              <w:t>II</w:t>
            </w:r>
            <w:r w:rsidR="005D21A1" w:rsidRPr="00AD46C2">
              <w:rPr>
                <w:rFonts w:ascii="Times New Roman" w:hAnsi="Times New Roman" w:cs="Times New Roman"/>
                <w:b/>
                <w:szCs w:val="21"/>
              </w:rPr>
              <w:t>I</w:t>
            </w:r>
            <w:r w:rsidR="005005FF" w:rsidRPr="00AD46C2">
              <w:rPr>
                <w:rFonts w:ascii="Times New Roman" w:hAnsi="Times New Roman" w:cs="Times New Roman"/>
                <w:b/>
                <w:szCs w:val="21"/>
              </w:rPr>
              <w:t xml:space="preserve"> and </w:t>
            </w:r>
            <w:r w:rsidR="005D21A1" w:rsidRPr="00AD46C2">
              <w:rPr>
                <w:rFonts w:ascii="Times New Roman" w:hAnsi="Times New Roman" w:cs="Times New Roman"/>
                <w:b/>
                <w:szCs w:val="21"/>
              </w:rPr>
              <w:t>I</w:t>
            </w:r>
            <w:r w:rsidR="00667779">
              <w:rPr>
                <w:rFonts w:ascii="Times New Roman" w:hAnsi="Times New Roman" w:cs="Times New Roman"/>
                <w:b/>
                <w:szCs w:val="21"/>
              </w:rPr>
              <w:t>V</w:t>
            </w:r>
            <w:r w:rsidR="005D21A1" w:rsidRPr="00AD46C2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BA22BD">
              <w:rPr>
                <w:rFonts w:ascii="Times New Roman" w:hAnsi="Times New Roman" w:cs="Times New Roman"/>
                <w:b/>
                <w:szCs w:val="21"/>
              </w:rPr>
              <w:t>tumor</w:t>
            </w:r>
            <w:r w:rsidR="002443C6" w:rsidRPr="00AD46C2">
              <w:rPr>
                <w:rFonts w:ascii="Times New Roman" w:hAnsi="Times New Roman" w:cs="Times New Roman"/>
                <w:b/>
                <w:szCs w:val="21"/>
              </w:rPr>
              <w:t xml:space="preserve"> in this study</w:t>
            </w:r>
          </w:p>
        </w:tc>
      </w:tr>
      <w:tr w:rsidR="00C9664F" w:rsidRPr="00AD46C2" w14:paraId="5EBC302E" w14:textId="77777777" w:rsidTr="00315EAF">
        <w:tc>
          <w:tcPr>
            <w:tcW w:w="2098" w:type="dxa"/>
            <w:tcBorders>
              <w:top w:val="single" w:sz="12" w:space="0" w:color="auto"/>
              <w:bottom w:val="single" w:sz="12" w:space="0" w:color="auto"/>
            </w:tcBorders>
          </w:tcPr>
          <w:p w14:paraId="33BA191A" w14:textId="2AA747E2" w:rsidR="009E2AD4" w:rsidRPr="00AD46C2" w:rsidRDefault="00842D35" w:rsidP="005D21A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D46C2">
              <w:rPr>
                <w:rFonts w:ascii="Times New Roman" w:hAnsi="Times New Roman" w:cs="Times New Roman"/>
                <w:b/>
                <w:szCs w:val="21"/>
              </w:rPr>
              <w:t>Clinicopathological features</w:t>
            </w:r>
          </w:p>
        </w:tc>
        <w:tc>
          <w:tcPr>
            <w:tcW w:w="2392" w:type="dxa"/>
            <w:tcBorders>
              <w:top w:val="single" w:sz="12" w:space="0" w:color="auto"/>
              <w:bottom w:val="single" w:sz="12" w:space="0" w:color="auto"/>
            </w:tcBorders>
          </w:tcPr>
          <w:p w14:paraId="0561C767" w14:textId="67303212" w:rsidR="009E2AD4" w:rsidRPr="00AD46C2" w:rsidRDefault="00530818" w:rsidP="0026688B">
            <w:pPr>
              <w:ind w:firstLineChars="100" w:firstLine="211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AD46C2">
              <w:rPr>
                <w:rFonts w:ascii="Times New Roman" w:hAnsi="Times New Roman" w:cs="Times New Roman"/>
                <w:b/>
                <w:szCs w:val="21"/>
              </w:rPr>
              <w:t>Borrmann</w:t>
            </w:r>
            <w:proofErr w:type="spellEnd"/>
            <w:r w:rsidRPr="00AD46C2">
              <w:rPr>
                <w:rFonts w:ascii="Times New Roman" w:hAnsi="Times New Roman" w:cs="Times New Roman"/>
                <w:b/>
                <w:szCs w:val="21"/>
              </w:rPr>
              <w:t xml:space="preserve"> type </w:t>
            </w:r>
            <w:r w:rsidR="00E5679A" w:rsidRPr="00AD46C2">
              <w:rPr>
                <w:rFonts w:ascii="Times New Roman" w:hAnsi="Times New Roman" w:cs="Times New Roman"/>
                <w:b/>
                <w:szCs w:val="21"/>
              </w:rPr>
              <w:t>I</w:t>
            </w:r>
            <w:r w:rsidR="001938BF">
              <w:rPr>
                <w:rFonts w:ascii="Times New Roman" w:hAnsi="Times New Roman" w:cs="Times New Roman"/>
                <w:b/>
                <w:szCs w:val="21"/>
              </w:rPr>
              <w:t xml:space="preserve">II </w:t>
            </w:r>
            <w:r w:rsidR="0037634E" w:rsidRPr="00AD46C2">
              <w:rPr>
                <w:rFonts w:ascii="Times New Roman" w:hAnsi="Times New Roman" w:cs="Times New Roman"/>
                <w:b/>
                <w:szCs w:val="21"/>
              </w:rPr>
              <w:t>group</w:t>
            </w:r>
          </w:p>
          <w:p w14:paraId="132B5C70" w14:textId="6EEDF227" w:rsidR="00537B5C" w:rsidRPr="00AD46C2" w:rsidRDefault="0037634E" w:rsidP="000764A6">
            <w:pPr>
              <w:ind w:firstLineChars="100" w:firstLine="211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46C2">
              <w:rPr>
                <w:rFonts w:ascii="Times New Roman" w:hAnsi="Times New Roman" w:cs="Times New Roman"/>
                <w:b/>
                <w:szCs w:val="21"/>
              </w:rPr>
              <w:t>N</w:t>
            </w:r>
            <w:r w:rsidR="00537B5C" w:rsidRPr="00AD46C2">
              <w:rPr>
                <w:rFonts w:ascii="Times New Roman" w:hAnsi="Times New Roman" w:cs="Times New Roman"/>
                <w:b/>
                <w:szCs w:val="21"/>
              </w:rPr>
              <w:t>=</w:t>
            </w:r>
            <w:r w:rsidR="00FA5B36">
              <w:rPr>
                <w:rFonts w:ascii="Times New Roman" w:hAnsi="Times New Roman" w:cs="Times New Roman" w:hint="eastAsia"/>
                <w:b/>
                <w:szCs w:val="21"/>
              </w:rPr>
              <w:t>850</w:t>
            </w:r>
            <w:r w:rsidR="000764A6" w:rsidRPr="00AD46C2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AD46C2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="00BD51DC" w:rsidRPr="00AD46C2">
              <w:rPr>
                <w:rFonts w:ascii="Times New Roman" w:hAnsi="Times New Roman" w:cs="Times New Roman"/>
                <w:b/>
                <w:szCs w:val="21"/>
              </w:rPr>
              <w:t>%</w:t>
            </w:r>
            <w:r w:rsidR="00537B5C" w:rsidRPr="00AD46C2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2286" w:type="dxa"/>
            <w:tcBorders>
              <w:top w:val="single" w:sz="12" w:space="0" w:color="auto"/>
              <w:bottom w:val="single" w:sz="12" w:space="0" w:color="auto"/>
            </w:tcBorders>
          </w:tcPr>
          <w:p w14:paraId="0185FA00" w14:textId="5EB71E18" w:rsidR="009E2AD4" w:rsidRPr="00AD46C2" w:rsidRDefault="00530818" w:rsidP="0026688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AD46C2">
              <w:rPr>
                <w:rFonts w:ascii="Times New Roman" w:hAnsi="Times New Roman" w:cs="Times New Roman"/>
                <w:b/>
                <w:szCs w:val="21"/>
              </w:rPr>
              <w:t>Borrmann</w:t>
            </w:r>
            <w:proofErr w:type="spellEnd"/>
            <w:r w:rsidRPr="00AD46C2">
              <w:rPr>
                <w:rFonts w:ascii="Times New Roman" w:hAnsi="Times New Roman" w:cs="Times New Roman"/>
                <w:b/>
                <w:szCs w:val="21"/>
              </w:rPr>
              <w:t xml:space="preserve"> type </w:t>
            </w:r>
            <w:r w:rsidR="00E5679A" w:rsidRPr="00AD46C2">
              <w:rPr>
                <w:rFonts w:ascii="Times New Roman" w:hAnsi="Times New Roman" w:cs="Times New Roman"/>
                <w:b/>
                <w:szCs w:val="21"/>
              </w:rPr>
              <w:t>I</w:t>
            </w:r>
            <w:r w:rsidR="001938BF">
              <w:rPr>
                <w:rFonts w:ascii="Times New Roman" w:hAnsi="Times New Roman" w:cs="Times New Roman"/>
                <w:b/>
                <w:szCs w:val="21"/>
              </w:rPr>
              <w:t>V</w:t>
            </w:r>
            <w:r w:rsidR="00E5679A" w:rsidRPr="00AD46C2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6B4251" w:rsidRPr="00AD46C2">
              <w:rPr>
                <w:rFonts w:ascii="Times New Roman" w:hAnsi="Times New Roman" w:cs="Times New Roman"/>
                <w:b/>
                <w:szCs w:val="21"/>
              </w:rPr>
              <w:t>group</w:t>
            </w:r>
          </w:p>
          <w:p w14:paraId="0BD48627" w14:textId="77DE3029" w:rsidR="00537B5C" w:rsidRPr="00AD46C2" w:rsidRDefault="0037634E" w:rsidP="000764A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46C2">
              <w:rPr>
                <w:rFonts w:ascii="Times New Roman" w:hAnsi="Times New Roman" w:cs="Times New Roman"/>
                <w:b/>
                <w:szCs w:val="21"/>
              </w:rPr>
              <w:t>N</w:t>
            </w:r>
            <w:r w:rsidR="00537B5C" w:rsidRPr="00AD46C2">
              <w:rPr>
                <w:rFonts w:ascii="Times New Roman" w:hAnsi="Times New Roman" w:cs="Times New Roman"/>
                <w:b/>
                <w:szCs w:val="21"/>
              </w:rPr>
              <w:t>=</w:t>
            </w:r>
            <w:r w:rsidR="007B7942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="00FA5B36">
              <w:rPr>
                <w:rFonts w:ascii="Times New Roman" w:hAnsi="Times New Roman" w:cs="Times New Roman" w:hint="eastAsia"/>
                <w:b/>
                <w:szCs w:val="21"/>
              </w:rPr>
              <w:t>46</w:t>
            </w:r>
            <w:r w:rsidR="000764A6" w:rsidRPr="00AD46C2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AD46C2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="00BD51DC" w:rsidRPr="00AD46C2">
              <w:rPr>
                <w:rFonts w:ascii="Times New Roman" w:hAnsi="Times New Roman" w:cs="Times New Roman"/>
                <w:b/>
                <w:szCs w:val="21"/>
              </w:rPr>
              <w:t>%</w:t>
            </w:r>
            <w:r w:rsidR="00537B5C" w:rsidRPr="00AD46C2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</w:tcPr>
          <w:p w14:paraId="57E94747" w14:textId="783D9043" w:rsidR="0037634E" w:rsidRPr="00AD46C2" w:rsidRDefault="0037634E" w:rsidP="0026688B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D46C2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="001D13A9">
              <w:rPr>
                <w:rFonts w:ascii="Times New Roman" w:hAnsi="Times New Roman" w:cs="Times New Roman"/>
                <w:b/>
                <w:i/>
                <w:szCs w:val="21"/>
              </w:rPr>
              <w:t xml:space="preserve"> </w:t>
            </w:r>
            <w:r w:rsidR="001D13A9" w:rsidRPr="001D13A9">
              <w:rPr>
                <w:rFonts w:ascii="Times New Roman" w:hAnsi="Times New Roman" w:cs="Times New Roman"/>
                <w:b/>
                <w:iCs/>
                <w:szCs w:val="21"/>
              </w:rPr>
              <w:t>value</w:t>
            </w:r>
          </w:p>
          <w:p w14:paraId="732B49D4" w14:textId="529209DC" w:rsidR="009E2AD4" w:rsidRPr="00AD46C2" w:rsidRDefault="009E2AD4" w:rsidP="0026688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C9664F" w:rsidRPr="00AD46C2" w14:paraId="2F398F9E" w14:textId="77777777" w:rsidTr="00315EAF">
        <w:tc>
          <w:tcPr>
            <w:tcW w:w="2098" w:type="dxa"/>
            <w:tcBorders>
              <w:top w:val="single" w:sz="12" w:space="0" w:color="auto"/>
            </w:tcBorders>
          </w:tcPr>
          <w:p w14:paraId="130AC52E" w14:textId="5AEBB1D5" w:rsidR="009E2AD4" w:rsidRPr="00AD46C2" w:rsidRDefault="009E2AD4" w:rsidP="000764A6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392" w:type="dxa"/>
            <w:tcBorders>
              <w:top w:val="single" w:sz="12" w:space="0" w:color="auto"/>
            </w:tcBorders>
          </w:tcPr>
          <w:p w14:paraId="2C968BCB" w14:textId="6B985613" w:rsidR="00782544" w:rsidRPr="00AD46C2" w:rsidRDefault="00782544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  <w:tcBorders>
              <w:top w:val="single" w:sz="12" w:space="0" w:color="auto"/>
            </w:tcBorders>
          </w:tcPr>
          <w:p w14:paraId="20BC7BFF" w14:textId="4E2B05B9" w:rsidR="00782544" w:rsidRPr="00AD46C2" w:rsidRDefault="00782544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79EDB4AF" w14:textId="051DDB6A" w:rsidR="009E2AD4" w:rsidRPr="00AD46C2" w:rsidRDefault="00C76C0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 w:rsidR="007B7942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7B7942"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</w:tr>
      <w:tr w:rsidR="00C9664F" w:rsidRPr="00AD46C2" w14:paraId="52F079E6" w14:textId="77777777" w:rsidTr="00315EAF">
        <w:tc>
          <w:tcPr>
            <w:tcW w:w="2098" w:type="dxa"/>
          </w:tcPr>
          <w:p w14:paraId="524CDF2D" w14:textId="4D942CAE" w:rsidR="004B165B" w:rsidRPr="00AD46C2" w:rsidRDefault="004B165B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392" w:type="dxa"/>
          </w:tcPr>
          <w:p w14:paraId="6A1AB52F" w14:textId="722F3EC7" w:rsidR="004B165B" w:rsidRPr="00AD46C2" w:rsidRDefault="00D3700D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6</w:t>
            </w:r>
            <w:r w:rsidR="0097344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71</w:t>
            </w:r>
            <w:r w:rsidR="007B7942">
              <w:rPr>
                <w:rFonts w:ascii="Times New Roman" w:hAnsi="Times New Roman" w:cs="Times New Roman" w:hint="eastAsia"/>
                <w:szCs w:val="21"/>
              </w:rPr>
              <w:t>.3</w:t>
            </w:r>
            <w:r w:rsidR="0097344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1DA5C53C" w14:textId="7224E1C1" w:rsidR="004B165B" w:rsidRPr="00AD46C2" w:rsidRDefault="00C76C0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3</w:t>
            </w:r>
            <w:r w:rsidR="0097344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56.8</w:t>
            </w:r>
            <w:r w:rsidR="0097344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7B8C5D9E" w14:textId="2CF2CDEF" w:rsidR="004B165B" w:rsidRPr="00234CF1" w:rsidRDefault="004B165B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0CA97A4E" w14:textId="77777777" w:rsidTr="00315EAF">
        <w:tc>
          <w:tcPr>
            <w:tcW w:w="2098" w:type="dxa"/>
          </w:tcPr>
          <w:p w14:paraId="56B696DF" w14:textId="4597E5C0" w:rsidR="004B165B" w:rsidRPr="00AD46C2" w:rsidRDefault="004B165B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392" w:type="dxa"/>
          </w:tcPr>
          <w:p w14:paraId="35C6CED7" w14:textId="3824B5BE" w:rsidR="004B165B" w:rsidRPr="00AD46C2" w:rsidRDefault="007B7942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D3700D">
              <w:rPr>
                <w:rFonts w:ascii="Times New Roman" w:hAnsi="Times New Roman" w:cs="Times New Roman" w:hint="eastAsia"/>
                <w:szCs w:val="21"/>
              </w:rPr>
              <w:t>44</w:t>
            </w:r>
            <w:r w:rsidR="0097344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D3700D">
              <w:rPr>
                <w:rFonts w:ascii="Times New Roman" w:hAnsi="Times New Roman" w:cs="Times New Roman" w:hint="eastAsia"/>
                <w:szCs w:val="21"/>
              </w:rPr>
              <w:t>28.7</w:t>
            </w:r>
            <w:r w:rsidR="0097344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26F9E22D" w14:textId="14CFE94F" w:rsidR="004B165B" w:rsidRPr="00AD46C2" w:rsidRDefault="00C76C0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3</w:t>
            </w:r>
            <w:r w:rsidR="0097344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3.2</w:t>
            </w:r>
            <w:r w:rsidR="0097344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5B66AA8B" w14:textId="77777777" w:rsidR="004B165B" w:rsidRPr="00AD46C2" w:rsidRDefault="004B165B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3CD85F29" w14:textId="77777777" w:rsidTr="00315EAF">
        <w:tc>
          <w:tcPr>
            <w:tcW w:w="2098" w:type="dxa"/>
          </w:tcPr>
          <w:p w14:paraId="11CB65F3" w14:textId="75824779" w:rsidR="00D4232D" w:rsidRPr="00AD46C2" w:rsidRDefault="00D4232D" w:rsidP="000764A6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Age</w:t>
            </w:r>
            <w:r w:rsidR="000764A6" w:rsidRPr="00AD46C2">
              <w:rPr>
                <w:rFonts w:ascii="Times New Roman" w:hAnsi="Times New Roman" w:cs="Times New Roman"/>
                <w:szCs w:val="21"/>
              </w:rPr>
              <w:t>, year</w:t>
            </w:r>
          </w:p>
        </w:tc>
        <w:tc>
          <w:tcPr>
            <w:tcW w:w="2392" w:type="dxa"/>
          </w:tcPr>
          <w:p w14:paraId="5782C94C" w14:textId="28449187" w:rsidR="00D4232D" w:rsidRPr="00AD46C2" w:rsidRDefault="00D4232D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162F5C97" w14:textId="698FAEFF" w:rsidR="00782544" w:rsidRPr="00AD46C2" w:rsidRDefault="00782544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31FFC940" w14:textId="6D217141" w:rsidR="009E2AD4" w:rsidRPr="00AD46C2" w:rsidRDefault="002D647F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3</w:t>
            </w:r>
          </w:p>
        </w:tc>
      </w:tr>
      <w:tr w:rsidR="00C9664F" w:rsidRPr="00AD46C2" w14:paraId="131B1B13" w14:textId="77777777" w:rsidTr="00315EAF">
        <w:tc>
          <w:tcPr>
            <w:tcW w:w="2098" w:type="dxa"/>
          </w:tcPr>
          <w:p w14:paraId="51B50D97" w14:textId="130D6D87" w:rsidR="004B165B" w:rsidRPr="00AD46C2" w:rsidRDefault="00B90764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30B42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2392" w:type="dxa"/>
          </w:tcPr>
          <w:p w14:paraId="29D73E69" w14:textId="2D600E59" w:rsidR="004B165B" w:rsidRPr="00AD46C2" w:rsidRDefault="00C76C0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8</w:t>
            </w:r>
            <w:r w:rsidR="00E2310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23106">
              <w:rPr>
                <w:rFonts w:ascii="Times New Roman" w:hAnsi="Times New Roman" w:cs="Times New Roman" w:hint="eastAsia"/>
                <w:szCs w:val="21"/>
              </w:rPr>
              <w:t>(5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E23106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E231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86" w:type="dxa"/>
          </w:tcPr>
          <w:p w14:paraId="418212D8" w14:textId="7ABD81EB" w:rsidR="004B165B" w:rsidRPr="00AD46C2" w:rsidRDefault="00C76C0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7</w:t>
            </w:r>
            <w:r w:rsidR="00E2310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23106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E23106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E23106">
              <w:rPr>
                <w:rFonts w:ascii="Times New Roman" w:hAnsi="Times New Roman" w:cs="Times New Roman"/>
                <w:szCs w:val="21"/>
              </w:rPr>
              <w:t>.</w:t>
            </w:r>
            <w:r w:rsidR="00932BEF">
              <w:rPr>
                <w:rFonts w:ascii="Times New Roman" w:hAnsi="Times New Roman" w:cs="Times New Roman"/>
                <w:szCs w:val="21"/>
              </w:rPr>
              <w:t>6</w:t>
            </w:r>
            <w:r w:rsidR="00E231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3619B3FF" w14:textId="1B00EA7B" w:rsidR="004B165B" w:rsidRPr="00AD46C2" w:rsidRDefault="004B165B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1E2B0287" w14:textId="77777777" w:rsidTr="00315EAF">
        <w:tc>
          <w:tcPr>
            <w:tcW w:w="2098" w:type="dxa"/>
          </w:tcPr>
          <w:p w14:paraId="64FA719D" w14:textId="60414C57" w:rsidR="004B165B" w:rsidRPr="00AD46C2" w:rsidRDefault="00B90764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30B42"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2392" w:type="dxa"/>
          </w:tcPr>
          <w:p w14:paraId="76E5803B" w14:textId="3F14A0CC" w:rsidR="004B165B" w:rsidRPr="00AD46C2" w:rsidRDefault="00C76C0E" w:rsidP="00C76C0E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2</w:t>
            </w:r>
            <w:r w:rsidR="00E23106">
              <w:rPr>
                <w:rFonts w:ascii="Times New Roman" w:hAnsi="Times New Roman" w:cs="Times New Roman"/>
                <w:szCs w:val="21"/>
              </w:rPr>
              <w:t xml:space="preserve"> (4</w:t>
            </w:r>
            <w:r>
              <w:rPr>
                <w:rFonts w:ascii="Times New Roman" w:hAnsi="Times New Roman" w:cs="Times New Roman" w:hint="eastAsia"/>
                <w:szCs w:val="21"/>
              </w:rPr>
              <w:t>7.3</w:t>
            </w:r>
            <w:r w:rsidR="00E231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5D753C5C" w14:textId="6DC8E473" w:rsidR="004B165B" w:rsidRPr="00AD46C2" w:rsidRDefault="00C76C0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</w:t>
            </w:r>
            <w:r w:rsidR="00E23106">
              <w:rPr>
                <w:rFonts w:ascii="Times New Roman" w:hAnsi="Times New Roman" w:cs="Times New Roman"/>
                <w:szCs w:val="21"/>
              </w:rPr>
              <w:t xml:space="preserve"> (4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E23106">
              <w:rPr>
                <w:rFonts w:ascii="Times New Roman" w:hAnsi="Times New Roman" w:cs="Times New Roman"/>
                <w:szCs w:val="21"/>
              </w:rPr>
              <w:t>.</w:t>
            </w:r>
            <w:r w:rsidR="00932BEF">
              <w:rPr>
                <w:rFonts w:ascii="Times New Roman" w:hAnsi="Times New Roman" w:cs="Times New Roman"/>
                <w:szCs w:val="21"/>
              </w:rPr>
              <w:t>4</w:t>
            </w:r>
            <w:r w:rsidR="00E231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75998909" w14:textId="77777777" w:rsidR="004B165B" w:rsidRPr="00AD46C2" w:rsidRDefault="004B165B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524CE038" w14:textId="77777777" w:rsidTr="00315EAF">
        <w:tc>
          <w:tcPr>
            <w:tcW w:w="2098" w:type="dxa"/>
          </w:tcPr>
          <w:p w14:paraId="6EAE898F" w14:textId="3D93A6EE" w:rsidR="00D4232D" w:rsidRPr="00AD46C2" w:rsidRDefault="000764A6" w:rsidP="000764A6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Tumor size, cm</w:t>
            </w:r>
          </w:p>
        </w:tc>
        <w:tc>
          <w:tcPr>
            <w:tcW w:w="2392" w:type="dxa"/>
          </w:tcPr>
          <w:p w14:paraId="50703C6E" w14:textId="428A9980" w:rsidR="007E29F1" w:rsidRPr="00AD46C2" w:rsidRDefault="007E29F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16B1E64D" w14:textId="5A2FA0DC" w:rsidR="007E29F1" w:rsidRPr="00AD46C2" w:rsidRDefault="007E29F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41DCE513" w14:textId="1D5E507C" w:rsidR="009E2AD4" w:rsidRPr="00AD46C2" w:rsidRDefault="002E030F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</w:tr>
      <w:tr w:rsidR="00C9664F" w:rsidRPr="00AD46C2" w14:paraId="0904D454" w14:textId="77777777" w:rsidTr="00315EAF">
        <w:tc>
          <w:tcPr>
            <w:tcW w:w="2098" w:type="dxa"/>
          </w:tcPr>
          <w:p w14:paraId="7A91DA1E" w14:textId="75040B8E" w:rsidR="004B165B" w:rsidRPr="00630B42" w:rsidRDefault="00630B42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30B42">
              <w:rPr>
                <w:rFonts w:ascii="Times New Roman" w:hAnsi="Times New Roman" w:cs="Times New Roman"/>
                <w:szCs w:val="21"/>
              </w:rPr>
              <w:t>≤</w:t>
            </w:r>
            <w:r w:rsidR="004B165B" w:rsidRPr="00630B4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392" w:type="dxa"/>
          </w:tcPr>
          <w:p w14:paraId="4869B48C" w14:textId="71EA6D41" w:rsidR="004B165B" w:rsidRPr="00AD46C2" w:rsidRDefault="0098322F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2E030F">
              <w:rPr>
                <w:rFonts w:ascii="Times New Roman" w:hAnsi="Times New Roman" w:cs="Times New Roman" w:hint="eastAsia"/>
                <w:szCs w:val="21"/>
              </w:rPr>
              <w:t>14</w:t>
            </w:r>
            <w:r w:rsidR="00B3682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E030F">
              <w:rPr>
                <w:rFonts w:ascii="Times New Roman" w:hAnsi="Times New Roman" w:cs="Times New Roman" w:hint="eastAsia"/>
                <w:szCs w:val="21"/>
              </w:rPr>
              <w:t>36.9</w:t>
            </w:r>
            <w:r w:rsidR="00B3682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1A403E3F" w14:textId="259E5E58" w:rsidR="004B165B" w:rsidRPr="00AD46C2" w:rsidRDefault="002E030F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  <w:r w:rsidR="00B3682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1.6</w:t>
            </w:r>
            <w:r w:rsidR="00B3682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2DA0B321" w14:textId="63546E07" w:rsidR="004B165B" w:rsidRPr="00AD46C2" w:rsidRDefault="004B165B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78F59947" w14:textId="77777777" w:rsidTr="00315EAF">
        <w:tc>
          <w:tcPr>
            <w:tcW w:w="2098" w:type="dxa"/>
          </w:tcPr>
          <w:p w14:paraId="1F275A11" w14:textId="63FEC9F5" w:rsidR="004B165B" w:rsidRPr="00630B42" w:rsidRDefault="004B165B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30B42">
              <w:rPr>
                <w:rFonts w:ascii="Times New Roman" w:hAnsi="Times New Roman" w:cs="Times New Roman"/>
                <w:szCs w:val="21"/>
              </w:rPr>
              <w:t>&gt;</w:t>
            </w:r>
            <w:r w:rsidR="00630B42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392" w:type="dxa"/>
          </w:tcPr>
          <w:p w14:paraId="43B70270" w14:textId="2BA560DA" w:rsidR="004B165B" w:rsidRPr="00AD46C2" w:rsidRDefault="002E030F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6</w:t>
            </w:r>
            <w:r w:rsidR="00B3682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63.1</w:t>
            </w:r>
            <w:r w:rsidR="00B3682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5EE5485F" w14:textId="52FD7827" w:rsidR="004B165B" w:rsidRPr="00AD46C2" w:rsidRDefault="002E030F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9</w:t>
            </w:r>
            <w:r w:rsidR="00B3682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88.4</w:t>
            </w:r>
            <w:r w:rsidR="00B3682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1D163B82" w14:textId="63A42F15" w:rsidR="004B165B" w:rsidRPr="00AD46C2" w:rsidRDefault="004B165B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3994AEA8" w14:textId="77777777" w:rsidTr="00315EAF">
        <w:tc>
          <w:tcPr>
            <w:tcW w:w="2098" w:type="dxa"/>
          </w:tcPr>
          <w:p w14:paraId="535D674A" w14:textId="0CDDA3B0" w:rsidR="006F5051" w:rsidRPr="00AD46C2" w:rsidRDefault="0017591D" w:rsidP="000764A6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 xml:space="preserve">Tumor </w:t>
            </w:r>
            <w:r w:rsidR="00D071A6" w:rsidRPr="00AD46C2">
              <w:rPr>
                <w:rFonts w:ascii="Times New Roman" w:hAnsi="Times New Roman" w:cs="Times New Roman"/>
                <w:szCs w:val="21"/>
              </w:rPr>
              <w:t>l</w:t>
            </w:r>
            <w:r w:rsidR="00642943" w:rsidRPr="00AD46C2">
              <w:rPr>
                <w:rFonts w:ascii="Times New Roman" w:hAnsi="Times New Roman" w:cs="Times New Roman"/>
                <w:szCs w:val="21"/>
              </w:rPr>
              <w:t>ocation</w:t>
            </w:r>
          </w:p>
        </w:tc>
        <w:tc>
          <w:tcPr>
            <w:tcW w:w="2392" w:type="dxa"/>
          </w:tcPr>
          <w:p w14:paraId="415067B6" w14:textId="77777777" w:rsidR="006F5051" w:rsidRPr="00AD46C2" w:rsidRDefault="006F505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44A78530" w14:textId="77777777" w:rsidR="006F5051" w:rsidRPr="00AD46C2" w:rsidRDefault="006F505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69AD54A2" w14:textId="26101DE1" w:rsidR="006F5051" w:rsidRPr="00AD46C2" w:rsidRDefault="002E722B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</w:tr>
      <w:tr w:rsidR="00C9664F" w:rsidRPr="00AD46C2" w14:paraId="74B68E39" w14:textId="77777777" w:rsidTr="00315EAF">
        <w:tc>
          <w:tcPr>
            <w:tcW w:w="2098" w:type="dxa"/>
          </w:tcPr>
          <w:p w14:paraId="03A60B41" w14:textId="420C15BA" w:rsidR="006F5051" w:rsidRPr="00AD46C2" w:rsidRDefault="00CE4366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 xml:space="preserve">Upper </w:t>
            </w:r>
            <w:r w:rsidR="006F5051" w:rsidRPr="00AD46C2">
              <w:rPr>
                <w:rFonts w:ascii="Times New Roman" w:hAnsi="Times New Roman" w:cs="Times New Roman"/>
                <w:szCs w:val="21"/>
              </w:rPr>
              <w:t>1/3</w:t>
            </w:r>
          </w:p>
        </w:tc>
        <w:tc>
          <w:tcPr>
            <w:tcW w:w="2392" w:type="dxa"/>
          </w:tcPr>
          <w:p w14:paraId="140A6800" w14:textId="7F0AAC28" w:rsidR="006F5051" w:rsidRPr="00AD46C2" w:rsidRDefault="00301480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4</w:t>
            </w:r>
            <w:r w:rsidR="00CE436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9.9</w:t>
            </w:r>
            <w:r w:rsidR="00CE436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6E4481FE" w14:textId="7E0FE76A" w:rsidR="006F5051" w:rsidRPr="00AD46C2" w:rsidRDefault="00CE4366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 (</w:t>
            </w:r>
            <w:r w:rsidR="002E722B">
              <w:rPr>
                <w:rFonts w:ascii="Times New Roman" w:hAnsi="Times New Roman" w:cs="Times New Roman" w:hint="eastAsia"/>
                <w:szCs w:val="21"/>
              </w:rPr>
              <w:t>26.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553BDDBD" w14:textId="52FF7EA6" w:rsidR="006F5051" w:rsidRPr="00AD46C2" w:rsidRDefault="006F505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322B5D01" w14:textId="77777777" w:rsidTr="00315EAF">
        <w:tc>
          <w:tcPr>
            <w:tcW w:w="2098" w:type="dxa"/>
          </w:tcPr>
          <w:p w14:paraId="6D12DFE2" w14:textId="54E6880F" w:rsidR="006F5051" w:rsidRPr="00AD46C2" w:rsidRDefault="006F5051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Middle 1/3</w:t>
            </w:r>
          </w:p>
        </w:tc>
        <w:tc>
          <w:tcPr>
            <w:tcW w:w="2392" w:type="dxa"/>
          </w:tcPr>
          <w:p w14:paraId="0823E3EE" w14:textId="4838F952" w:rsidR="006F5051" w:rsidRPr="00AD46C2" w:rsidRDefault="00301480" w:rsidP="00301480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  <w:r w:rsidR="009C7525">
              <w:rPr>
                <w:rFonts w:ascii="Times New Roman" w:hAnsi="Times New Roman" w:cs="Times New Roman"/>
                <w:szCs w:val="21"/>
              </w:rPr>
              <w:t>4</w:t>
            </w:r>
            <w:r w:rsidR="00CE436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5.8</w:t>
            </w:r>
            <w:r w:rsidR="00CE436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63EBDAA1" w14:textId="346E5675" w:rsidR="006F5051" w:rsidRPr="00AD46C2" w:rsidRDefault="00CE4366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 (</w:t>
            </w:r>
            <w:r w:rsidR="002E722B">
              <w:rPr>
                <w:rFonts w:ascii="Times New Roman" w:hAnsi="Times New Roman" w:cs="Times New Roman" w:hint="eastAsia"/>
                <w:szCs w:val="21"/>
              </w:rPr>
              <w:t>23.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6A2F4307" w14:textId="2F73D3E7" w:rsidR="006F5051" w:rsidRPr="00AD46C2" w:rsidRDefault="006F505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0BD25090" w14:textId="77777777" w:rsidTr="00315EAF">
        <w:tc>
          <w:tcPr>
            <w:tcW w:w="2098" w:type="dxa"/>
          </w:tcPr>
          <w:p w14:paraId="328DFC4C" w14:textId="041AC184" w:rsidR="006F5051" w:rsidRPr="00AD46C2" w:rsidRDefault="00CE4366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Lower</w:t>
            </w:r>
            <w:r w:rsidR="00CB522E" w:rsidRPr="00AD46C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F5051" w:rsidRPr="00AD46C2">
              <w:rPr>
                <w:rFonts w:ascii="Times New Roman" w:hAnsi="Times New Roman" w:cs="Times New Roman"/>
                <w:szCs w:val="21"/>
              </w:rPr>
              <w:t>1/3</w:t>
            </w:r>
          </w:p>
        </w:tc>
        <w:tc>
          <w:tcPr>
            <w:tcW w:w="2392" w:type="dxa"/>
          </w:tcPr>
          <w:p w14:paraId="0C14B6DF" w14:textId="53CCB1C1" w:rsidR="006F5051" w:rsidRPr="00AD46C2" w:rsidRDefault="00301480" w:rsidP="00301480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</w:t>
            </w:r>
            <w:r w:rsidR="009C7525">
              <w:rPr>
                <w:rFonts w:ascii="Times New Roman" w:hAnsi="Times New Roman" w:cs="Times New Roman"/>
                <w:szCs w:val="21"/>
              </w:rPr>
              <w:t>9</w:t>
            </w:r>
            <w:r w:rsidR="00CE4366">
              <w:rPr>
                <w:rFonts w:ascii="Times New Roman" w:hAnsi="Times New Roman" w:cs="Times New Roman"/>
                <w:szCs w:val="21"/>
              </w:rPr>
              <w:t xml:space="preserve"> (5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E436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CE436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11B83286" w14:textId="613487D6" w:rsidR="006F5051" w:rsidRPr="00AD46C2" w:rsidRDefault="00CE4366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7 </w:t>
            </w:r>
            <w:r w:rsidR="009C7525">
              <w:rPr>
                <w:rFonts w:ascii="Times New Roman" w:hAnsi="Times New Roman" w:cs="Times New Roman"/>
                <w:szCs w:val="21"/>
              </w:rPr>
              <w:t>(</w:t>
            </w:r>
            <w:r w:rsidR="002E722B">
              <w:rPr>
                <w:rFonts w:ascii="Times New Roman" w:hAnsi="Times New Roman" w:cs="Times New Roman" w:hint="eastAsia"/>
                <w:szCs w:val="21"/>
              </w:rPr>
              <w:t>18.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62770A48" w14:textId="09950296" w:rsidR="006F5051" w:rsidRPr="00AD46C2" w:rsidRDefault="006F505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30081255" w14:textId="77777777" w:rsidTr="00315EAF">
        <w:tc>
          <w:tcPr>
            <w:tcW w:w="2098" w:type="dxa"/>
          </w:tcPr>
          <w:p w14:paraId="53592B6C" w14:textId="57D7A896" w:rsidR="006F5051" w:rsidRPr="00AD46C2" w:rsidRDefault="0064294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Entire</w:t>
            </w:r>
          </w:p>
        </w:tc>
        <w:tc>
          <w:tcPr>
            <w:tcW w:w="2392" w:type="dxa"/>
          </w:tcPr>
          <w:p w14:paraId="1EE3C213" w14:textId="5E47BEE8" w:rsidR="006F5051" w:rsidRPr="00AD46C2" w:rsidRDefault="00301480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  <w:r w:rsidR="00CE436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.7</w:t>
            </w:r>
            <w:r w:rsidR="00CE436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229925B3" w14:textId="63AC98A0" w:rsidR="006F5051" w:rsidRPr="00AD46C2" w:rsidRDefault="00CE4366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 (</w:t>
            </w:r>
            <w:r w:rsidR="002E722B">
              <w:rPr>
                <w:rFonts w:ascii="Times New Roman" w:hAnsi="Times New Roman" w:cs="Times New Roman" w:hint="eastAsia"/>
                <w:szCs w:val="21"/>
              </w:rPr>
              <w:t>32.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684812DA" w14:textId="3490FAC7" w:rsidR="006F5051" w:rsidRPr="00AD46C2" w:rsidRDefault="006F505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59A3" w:rsidRPr="00AD46C2" w14:paraId="5590ACE4" w14:textId="77777777" w:rsidTr="00315EAF">
        <w:tc>
          <w:tcPr>
            <w:tcW w:w="2098" w:type="dxa"/>
          </w:tcPr>
          <w:p w14:paraId="77387A87" w14:textId="7C5F2E8F" w:rsidR="00CA59A3" w:rsidRPr="00AD46C2" w:rsidRDefault="00CA59A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ur</w:t>
            </w:r>
            <w:r>
              <w:rPr>
                <w:rFonts w:ascii="Times New Roman" w:hAnsi="Times New Roman" w:cs="Times New Roman"/>
                <w:szCs w:val="21"/>
              </w:rPr>
              <w:t>ative resection</w:t>
            </w:r>
          </w:p>
        </w:tc>
        <w:tc>
          <w:tcPr>
            <w:tcW w:w="2392" w:type="dxa"/>
          </w:tcPr>
          <w:p w14:paraId="4CC18407" w14:textId="77777777" w:rsidR="00CA59A3" w:rsidRDefault="00CA59A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36F2EB77" w14:textId="77777777" w:rsidR="00CA59A3" w:rsidRDefault="00CA59A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204015CA" w14:textId="4BF4EC12" w:rsidR="00CA59A3" w:rsidRPr="00AD46C2" w:rsidRDefault="0066635A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</w:tr>
      <w:tr w:rsidR="00CA59A3" w:rsidRPr="00AD46C2" w14:paraId="36F86AE2" w14:textId="77777777" w:rsidTr="00315EAF">
        <w:tc>
          <w:tcPr>
            <w:tcW w:w="2098" w:type="dxa"/>
          </w:tcPr>
          <w:p w14:paraId="317911F3" w14:textId="4DFBFC1F" w:rsidR="00CA59A3" w:rsidRPr="00AD46C2" w:rsidRDefault="00CA59A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392" w:type="dxa"/>
          </w:tcPr>
          <w:p w14:paraId="0CB268E1" w14:textId="2D79B26B" w:rsidR="00CA59A3" w:rsidRDefault="00E37479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26</w:t>
            </w:r>
            <w:r w:rsidR="00736CD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85.4</w:t>
            </w:r>
            <w:r w:rsidR="00736C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336E2BCC" w14:textId="67A2AA8E" w:rsidR="00CA59A3" w:rsidRDefault="00E37479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3</w:t>
            </w:r>
            <w:r w:rsidR="00736CD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63.7</w:t>
            </w:r>
            <w:r w:rsidR="00736C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24930375" w14:textId="4871AC89" w:rsidR="00CA59A3" w:rsidRPr="00AD46C2" w:rsidRDefault="00CA59A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59A3" w:rsidRPr="00AD46C2" w14:paraId="344B061F" w14:textId="77777777" w:rsidTr="00315EAF">
        <w:tc>
          <w:tcPr>
            <w:tcW w:w="2098" w:type="dxa"/>
          </w:tcPr>
          <w:p w14:paraId="2091B64B" w14:textId="137CDAA7" w:rsidR="00CA59A3" w:rsidRPr="00AD46C2" w:rsidRDefault="00CA59A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1/2</w:t>
            </w:r>
          </w:p>
        </w:tc>
        <w:tc>
          <w:tcPr>
            <w:tcW w:w="2392" w:type="dxa"/>
          </w:tcPr>
          <w:p w14:paraId="110B1DC9" w14:textId="63741508" w:rsidR="00CA59A3" w:rsidRDefault="00E37479" w:rsidP="00E37479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A700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4.6</w:t>
            </w:r>
            <w:r w:rsidR="00CA700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728266E2" w14:textId="3C0877CC" w:rsidR="00CA59A3" w:rsidRDefault="00E37479" w:rsidP="00E37479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</w:t>
            </w:r>
            <w:r w:rsidR="00CA700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36.3</w:t>
            </w:r>
            <w:r w:rsidR="00CA700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0FB1D528" w14:textId="77777777" w:rsidR="00CA59A3" w:rsidRPr="00AD46C2" w:rsidRDefault="00CA59A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1745E045" w14:textId="77777777" w:rsidTr="00315EAF">
        <w:tc>
          <w:tcPr>
            <w:tcW w:w="2098" w:type="dxa"/>
          </w:tcPr>
          <w:p w14:paraId="6073DD57" w14:textId="2DDD537B" w:rsidR="0018769A" w:rsidRPr="00AD46C2" w:rsidRDefault="000310EA" w:rsidP="000764A6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T stage</w:t>
            </w:r>
            <w:r w:rsidR="00D071A6" w:rsidRPr="00AD46C2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392" w:type="dxa"/>
          </w:tcPr>
          <w:p w14:paraId="272414ED" w14:textId="577CFA46" w:rsidR="002629FE" w:rsidRPr="00AD46C2" w:rsidRDefault="002629F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4EDEC5AD" w14:textId="709A2598" w:rsidR="002629FE" w:rsidRPr="00AD46C2" w:rsidRDefault="002629F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53524C4C" w14:textId="573579FD" w:rsidR="009E2AD4" w:rsidRPr="00AD46C2" w:rsidRDefault="00CD385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</w:tr>
      <w:tr w:rsidR="00C9664F" w:rsidRPr="00AD46C2" w14:paraId="48B7D9D8" w14:textId="77777777" w:rsidTr="00315EAF">
        <w:tc>
          <w:tcPr>
            <w:tcW w:w="2098" w:type="dxa"/>
          </w:tcPr>
          <w:p w14:paraId="2ABE177A" w14:textId="51D0BFE4" w:rsidR="00580383" w:rsidRPr="00AD46C2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2392" w:type="dxa"/>
          </w:tcPr>
          <w:p w14:paraId="599778E3" w14:textId="1782411E" w:rsidR="00580383" w:rsidRPr="00AD46C2" w:rsidRDefault="00FC27AD" w:rsidP="00CD385E">
            <w:pPr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6</w:t>
            </w:r>
            <w:r w:rsidR="00CA1C0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8.9</w:t>
            </w:r>
            <w:r w:rsidR="00E52E2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230586F1" w14:textId="172E65B7" w:rsidR="00580383" w:rsidRPr="00AD46C2" w:rsidRDefault="00CD385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0B088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3.4</w:t>
            </w:r>
            <w:r w:rsidR="000B088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2616834D" w14:textId="662BABE0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2576C47A" w14:textId="77777777" w:rsidTr="00315EAF">
        <w:tc>
          <w:tcPr>
            <w:tcW w:w="2098" w:type="dxa"/>
          </w:tcPr>
          <w:p w14:paraId="1AE92A93" w14:textId="005A4828" w:rsidR="00580383" w:rsidRPr="00AD46C2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2392" w:type="dxa"/>
          </w:tcPr>
          <w:p w14:paraId="7E12FD19" w14:textId="245965B2" w:rsidR="00580383" w:rsidRPr="00AD46C2" w:rsidRDefault="00CA1C04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  <w:r w:rsidR="00FC27AD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E52E2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FC27AD">
              <w:rPr>
                <w:rFonts w:ascii="Times New Roman" w:hAnsi="Times New Roman" w:cs="Times New Roman" w:hint="eastAsia"/>
                <w:szCs w:val="21"/>
              </w:rPr>
              <w:t>19.5</w:t>
            </w:r>
            <w:r w:rsidR="00E52E2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3984B506" w14:textId="361322E4" w:rsidR="00580383" w:rsidRPr="00AD46C2" w:rsidRDefault="00CD385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0B088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6.8</w:t>
            </w:r>
            <w:r w:rsidR="000B088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33217448" w14:textId="346D9202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06D84D64" w14:textId="77777777" w:rsidTr="00315EAF">
        <w:tc>
          <w:tcPr>
            <w:tcW w:w="2098" w:type="dxa"/>
          </w:tcPr>
          <w:p w14:paraId="59C642D3" w14:textId="5B7615E9" w:rsidR="00580383" w:rsidRPr="00AD46C2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T4</w:t>
            </w:r>
            <w:r w:rsidR="00081F0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392" w:type="dxa"/>
          </w:tcPr>
          <w:p w14:paraId="25FE8633" w14:textId="4E70F4D7" w:rsidR="00580383" w:rsidRPr="00AD46C2" w:rsidRDefault="00FC27AD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0</w:t>
            </w:r>
            <w:r w:rsidR="00E52E2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56.5</w:t>
            </w:r>
            <w:r w:rsidR="00E52E2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306F1B6F" w14:textId="1E1BE15B" w:rsidR="00580383" w:rsidRPr="00AD46C2" w:rsidRDefault="00CD385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9</w:t>
            </w:r>
            <w:r w:rsidR="000B088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61</w:t>
            </w:r>
            <w:r w:rsidR="000B088A">
              <w:rPr>
                <w:rFonts w:ascii="Times New Roman" w:hAnsi="Times New Roman" w:cs="Times New Roman"/>
                <w:szCs w:val="21"/>
              </w:rPr>
              <w:t>.</w:t>
            </w:r>
            <w:r w:rsidR="00FA7AC5">
              <w:rPr>
                <w:rFonts w:ascii="Times New Roman" w:hAnsi="Times New Roman" w:cs="Times New Roman"/>
                <w:szCs w:val="21"/>
              </w:rPr>
              <w:t>0</w:t>
            </w:r>
            <w:r w:rsidR="000B088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317C410D" w14:textId="6A872433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1F06" w:rsidRPr="00AD46C2" w14:paraId="58A31DDB" w14:textId="77777777" w:rsidTr="00315EAF">
        <w:tc>
          <w:tcPr>
            <w:tcW w:w="2098" w:type="dxa"/>
          </w:tcPr>
          <w:p w14:paraId="3BD59407" w14:textId="6604B22D" w:rsidR="00081F06" w:rsidRPr="00AD46C2" w:rsidRDefault="00081F06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4b</w:t>
            </w:r>
          </w:p>
        </w:tc>
        <w:tc>
          <w:tcPr>
            <w:tcW w:w="2392" w:type="dxa"/>
          </w:tcPr>
          <w:p w14:paraId="0B9C9DF3" w14:textId="24D07506" w:rsidR="00081F06" w:rsidRPr="00AD46C2" w:rsidRDefault="00FC27AD" w:rsidP="00FC27AD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8</w:t>
            </w:r>
            <w:r w:rsidR="00E52E2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A1C04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5.1</w:t>
            </w:r>
            <w:r w:rsidR="00E52E2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126418BF" w14:textId="01BA8B1B" w:rsidR="00081F06" w:rsidRPr="00AD46C2" w:rsidRDefault="00CD385E" w:rsidP="00CD385E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</w:t>
            </w:r>
            <w:r w:rsidR="000B088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8.8</w:t>
            </w:r>
            <w:r w:rsidR="000B088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251603F9" w14:textId="77777777" w:rsidR="00081F06" w:rsidRPr="00AD46C2" w:rsidRDefault="00081F06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5670A1E0" w14:textId="77777777" w:rsidTr="00315EAF">
        <w:tc>
          <w:tcPr>
            <w:tcW w:w="2098" w:type="dxa"/>
          </w:tcPr>
          <w:p w14:paraId="703A80F4" w14:textId="1ED86689" w:rsidR="0018769A" w:rsidRPr="00AD46C2" w:rsidRDefault="000310EA" w:rsidP="000764A6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N stage</w:t>
            </w:r>
            <w:r w:rsidR="00D071A6" w:rsidRPr="00AD46C2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392" w:type="dxa"/>
          </w:tcPr>
          <w:p w14:paraId="763A478F" w14:textId="04350631" w:rsidR="002629FE" w:rsidRPr="00AD46C2" w:rsidRDefault="002629F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28678F8C" w14:textId="013B2BA5" w:rsidR="002629FE" w:rsidRPr="00AD46C2" w:rsidRDefault="002629F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27FAAAA1" w14:textId="6DEF065B" w:rsidR="0018769A" w:rsidRPr="00AD46C2" w:rsidRDefault="001B3778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</w:tr>
      <w:tr w:rsidR="00C9664F" w:rsidRPr="00AD46C2" w14:paraId="3A54FF57" w14:textId="77777777" w:rsidTr="00315EAF">
        <w:tc>
          <w:tcPr>
            <w:tcW w:w="2098" w:type="dxa"/>
          </w:tcPr>
          <w:p w14:paraId="73658AE3" w14:textId="16A452B4" w:rsidR="00580383" w:rsidRPr="00AD46C2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2392" w:type="dxa"/>
          </w:tcPr>
          <w:p w14:paraId="198E2E17" w14:textId="483C65E7" w:rsidR="00580383" w:rsidRPr="00AD46C2" w:rsidRDefault="00CD385E" w:rsidP="00CD385E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3</w:t>
            </w:r>
            <w:r w:rsidR="00AF757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4.5</w:t>
            </w:r>
            <w:r w:rsidR="00AF75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7E8AEA10" w14:textId="50EC9DF5" w:rsidR="00580383" w:rsidRPr="00AD46C2" w:rsidRDefault="001B3778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AF757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.8</w:t>
            </w:r>
            <w:r w:rsidR="00AF75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3242737B" w14:textId="02671008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19415B1B" w14:textId="77777777" w:rsidTr="00315EAF">
        <w:tc>
          <w:tcPr>
            <w:tcW w:w="2098" w:type="dxa"/>
          </w:tcPr>
          <w:p w14:paraId="69AAC5F4" w14:textId="39058D6C" w:rsidR="00580383" w:rsidRPr="00AD46C2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2392" w:type="dxa"/>
          </w:tcPr>
          <w:p w14:paraId="5779242A" w14:textId="32D3B87F" w:rsidR="00580383" w:rsidRPr="00AD46C2" w:rsidRDefault="00CD385E" w:rsidP="00CD385E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0</w:t>
            </w:r>
            <w:r w:rsidR="00AF757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5.3</w:t>
            </w:r>
            <w:r w:rsidR="00AF75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5D6D4921" w14:textId="1C751143" w:rsidR="00580383" w:rsidRPr="00AD46C2" w:rsidRDefault="00AF7570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1B3778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1B3778">
              <w:rPr>
                <w:rFonts w:ascii="Times New Roman" w:hAnsi="Times New Roman" w:cs="Times New Roman" w:hint="eastAsia"/>
                <w:szCs w:val="21"/>
              </w:rPr>
              <w:t>8.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449B6A14" w14:textId="46DEA3A6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5120E731" w14:textId="77777777" w:rsidTr="00315EAF">
        <w:tc>
          <w:tcPr>
            <w:tcW w:w="2098" w:type="dxa"/>
          </w:tcPr>
          <w:p w14:paraId="37A17DBE" w14:textId="250F2D65" w:rsidR="00580383" w:rsidRPr="00AD46C2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N2</w:t>
            </w:r>
          </w:p>
        </w:tc>
        <w:tc>
          <w:tcPr>
            <w:tcW w:w="2392" w:type="dxa"/>
          </w:tcPr>
          <w:p w14:paraId="4961B318" w14:textId="60B1CB72" w:rsidR="00580383" w:rsidRPr="00AD46C2" w:rsidRDefault="00CD385E" w:rsidP="00CD385E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0</w:t>
            </w:r>
            <w:r w:rsidR="00AF757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2.4</w:t>
            </w:r>
            <w:r w:rsidR="00AF75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44208E17" w14:textId="189FEB31" w:rsidR="00580383" w:rsidRPr="00AD46C2" w:rsidRDefault="001B3778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  <w:r w:rsidR="00AF757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8.9</w:t>
            </w:r>
            <w:r w:rsidR="00AF75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2FF7D130" w14:textId="20BD9D5F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4FAA75D0" w14:textId="77777777" w:rsidTr="00315EAF">
        <w:tc>
          <w:tcPr>
            <w:tcW w:w="2098" w:type="dxa"/>
          </w:tcPr>
          <w:p w14:paraId="50EA2FC9" w14:textId="2C07D0C3" w:rsidR="00580383" w:rsidRPr="00AD46C2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N3</w:t>
            </w:r>
            <w:r w:rsidR="006D1B11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2392" w:type="dxa"/>
          </w:tcPr>
          <w:p w14:paraId="4338103E" w14:textId="352AF301" w:rsidR="00580383" w:rsidRPr="00AD46C2" w:rsidRDefault="00CD385E" w:rsidP="00CD385E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3</w:t>
            </w:r>
            <w:r w:rsidR="00AF757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C0D50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9.8</w:t>
            </w:r>
            <w:r w:rsidR="00AF75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58D3F0FD" w14:textId="010C59B0" w:rsidR="00580383" w:rsidRPr="00AD46C2" w:rsidRDefault="001B3778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38</w:t>
            </w:r>
            <w:r w:rsidR="00AF7570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 w:hint="eastAsia"/>
                <w:szCs w:val="21"/>
              </w:rPr>
              <w:t>6.0</w:t>
            </w:r>
            <w:r w:rsidR="00AF75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55D10B47" w14:textId="254B177C" w:rsidR="00580383" w:rsidRPr="00AD46C2" w:rsidRDefault="00580383" w:rsidP="0026688B">
            <w:pPr>
              <w:tabs>
                <w:tab w:val="left" w:pos="1066"/>
                <w:tab w:val="center" w:pos="1111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1B11" w:rsidRPr="00AD46C2" w14:paraId="27B8854A" w14:textId="77777777" w:rsidTr="00315EAF">
        <w:tc>
          <w:tcPr>
            <w:tcW w:w="2098" w:type="dxa"/>
          </w:tcPr>
          <w:p w14:paraId="62299C24" w14:textId="62123A04" w:rsidR="006D1B11" w:rsidRPr="00AD46C2" w:rsidRDefault="006D1B11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3b</w:t>
            </w:r>
          </w:p>
        </w:tc>
        <w:tc>
          <w:tcPr>
            <w:tcW w:w="2392" w:type="dxa"/>
          </w:tcPr>
          <w:p w14:paraId="715806B6" w14:textId="316AE3EA" w:rsidR="006D1B11" w:rsidRPr="00AD46C2" w:rsidRDefault="00C9020E" w:rsidP="00C9020E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4</w:t>
            </w:r>
            <w:r w:rsidR="00AF757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8.1</w:t>
            </w:r>
            <w:r w:rsidR="00AF75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59067B10" w14:textId="07EEF4BF" w:rsidR="006D1B11" w:rsidRPr="00AD46C2" w:rsidRDefault="001B3778" w:rsidP="001B3778">
            <w:pPr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F7570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2.1</w:t>
            </w:r>
            <w:r w:rsidR="00AF75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68ABF3E5" w14:textId="77777777" w:rsidR="006D1B11" w:rsidRPr="00AD46C2" w:rsidRDefault="006D1B11" w:rsidP="0026688B">
            <w:pPr>
              <w:tabs>
                <w:tab w:val="left" w:pos="1066"/>
                <w:tab w:val="center" w:pos="1111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7543E979" w14:textId="77777777" w:rsidTr="00315EAF">
        <w:tc>
          <w:tcPr>
            <w:tcW w:w="2098" w:type="dxa"/>
          </w:tcPr>
          <w:p w14:paraId="3683F1AA" w14:textId="3E37A9BD" w:rsidR="0018769A" w:rsidRPr="00AD46C2" w:rsidRDefault="000310EA" w:rsidP="000764A6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M stage</w:t>
            </w:r>
          </w:p>
        </w:tc>
        <w:tc>
          <w:tcPr>
            <w:tcW w:w="2392" w:type="dxa"/>
          </w:tcPr>
          <w:p w14:paraId="45E0B600" w14:textId="58952F12" w:rsidR="002629FE" w:rsidRPr="00AD46C2" w:rsidRDefault="002629F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6ECF8612" w14:textId="6E3BAED0" w:rsidR="002629FE" w:rsidRPr="00AD46C2" w:rsidRDefault="002629F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2A57617E" w14:textId="35F246F8" w:rsidR="0018769A" w:rsidRPr="00AD46C2" w:rsidRDefault="00D43524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</w:tr>
      <w:tr w:rsidR="00C9664F" w:rsidRPr="00AD46C2" w14:paraId="20BB6613" w14:textId="77777777" w:rsidTr="00315EAF">
        <w:tc>
          <w:tcPr>
            <w:tcW w:w="2098" w:type="dxa"/>
          </w:tcPr>
          <w:p w14:paraId="3599D9AA" w14:textId="5047AD1C" w:rsidR="00580383" w:rsidRPr="006213FB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213FB">
              <w:rPr>
                <w:rFonts w:ascii="Times New Roman" w:hAnsi="Times New Roman" w:cs="Times New Roman"/>
                <w:szCs w:val="21"/>
              </w:rPr>
              <w:t>M0</w:t>
            </w:r>
          </w:p>
        </w:tc>
        <w:tc>
          <w:tcPr>
            <w:tcW w:w="2392" w:type="dxa"/>
          </w:tcPr>
          <w:p w14:paraId="6A402573" w14:textId="30FBC16E" w:rsidR="00580383" w:rsidRPr="00AD46C2" w:rsidRDefault="00D43524" w:rsidP="00D43524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32</w:t>
            </w:r>
            <w:r w:rsidR="00005DCC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86.1</w:t>
            </w:r>
            <w:r w:rsidR="00005DC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39E98CB0" w14:textId="70A45BBB" w:rsidR="00580383" w:rsidRPr="00AD46C2" w:rsidRDefault="00D43524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05DC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70.5</w:t>
            </w:r>
            <w:r w:rsidR="00005DC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4FC70298" w14:textId="77777777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0613F6F1" w14:textId="77777777" w:rsidTr="00315EAF">
        <w:tc>
          <w:tcPr>
            <w:tcW w:w="2098" w:type="dxa"/>
          </w:tcPr>
          <w:p w14:paraId="55F490AE" w14:textId="68C8EC94" w:rsidR="00580383" w:rsidRPr="006213FB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213FB"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2392" w:type="dxa"/>
          </w:tcPr>
          <w:p w14:paraId="225F4F8F" w14:textId="4A0DFB00" w:rsidR="00580383" w:rsidRPr="00AD46C2" w:rsidRDefault="00D43524" w:rsidP="00D43524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8</w:t>
            </w:r>
            <w:r w:rsidR="001372E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3.9</w:t>
            </w:r>
            <w:r w:rsidR="001372E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3D7BED74" w14:textId="6D2A91E7" w:rsidR="00580383" w:rsidRPr="00AD46C2" w:rsidRDefault="00D43524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</w:t>
            </w:r>
            <w:r w:rsidR="001372E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9.5</w:t>
            </w:r>
            <w:r w:rsidR="001372E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56514013" w14:textId="77777777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17E0D977" w14:textId="77777777" w:rsidTr="00315EAF">
        <w:tc>
          <w:tcPr>
            <w:tcW w:w="2098" w:type="dxa"/>
          </w:tcPr>
          <w:p w14:paraId="0EE19F41" w14:textId="6EE248DE" w:rsidR="0018769A" w:rsidRPr="00AD46C2" w:rsidRDefault="006B4251" w:rsidP="000764A6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TNM stage</w:t>
            </w:r>
            <w:r w:rsidR="00D071A6" w:rsidRPr="00AD46C2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392" w:type="dxa"/>
          </w:tcPr>
          <w:p w14:paraId="65EE4B19" w14:textId="5A9E9DC4" w:rsidR="002629FE" w:rsidRPr="00AD46C2" w:rsidRDefault="002629F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58ECF86D" w14:textId="12175B85" w:rsidR="002629FE" w:rsidRPr="00AD46C2" w:rsidRDefault="002629FE" w:rsidP="009A15B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16034E55" w14:textId="36157C17" w:rsidR="0018769A" w:rsidRPr="00AD46C2" w:rsidRDefault="000334CC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</w:tr>
      <w:tr w:rsidR="00C9664F" w:rsidRPr="00AD46C2" w14:paraId="7B5A9BE6" w14:textId="77777777" w:rsidTr="00315EAF">
        <w:tc>
          <w:tcPr>
            <w:tcW w:w="2098" w:type="dxa"/>
          </w:tcPr>
          <w:p w14:paraId="6A75CDC6" w14:textId="5E1BAE2E" w:rsidR="00580383" w:rsidRPr="00AD46C2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2392" w:type="dxa"/>
          </w:tcPr>
          <w:p w14:paraId="446415D9" w14:textId="45A18C88" w:rsidR="00580383" w:rsidRPr="00AD46C2" w:rsidRDefault="00787D2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  <w:r w:rsidR="00BD39D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.5</w:t>
            </w:r>
            <w:r w:rsidR="00BD39D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4EA6F568" w14:textId="3C09F96A" w:rsidR="00580383" w:rsidRPr="00AD46C2" w:rsidRDefault="007C12F2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)</w:t>
            </w:r>
          </w:p>
        </w:tc>
        <w:tc>
          <w:tcPr>
            <w:tcW w:w="2250" w:type="dxa"/>
          </w:tcPr>
          <w:p w14:paraId="76216CDF" w14:textId="470F99B1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6C16D8D2" w14:textId="77777777" w:rsidTr="00315EAF">
        <w:tc>
          <w:tcPr>
            <w:tcW w:w="2098" w:type="dxa"/>
          </w:tcPr>
          <w:p w14:paraId="66AEA0FF" w14:textId="66F5FCA4" w:rsidR="00580383" w:rsidRPr="00AD46C2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2392" w:type="dxa"/>
          </w:tcPr>
          <w:p w14:paraId="5463520B" w14:textId="5051D1B4" w:rsidR="00580383" w:rsidRPr="00AD46C2" w:rsidRDefault="00787D21" w:rsidP="00787D21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4</w:t>
            </w:r>
            <w:r w:rsidR="00BD39D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9.3</w:t>
            </w:r>
            <w:r w:rsidR="00BD39D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014F500F" w14:textId="7EC9FF31" w:rsidR="00580383" w:rsidRPr="00AD46C2" w:rsidRDefault="007C12F2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BD39D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.</w:t>
            </w:r>
            <w:r w:rsidR="006468E4">
              <w:rPr>
                <w:rFonts w:ascii="Times New Roman" w:hAnsi="Times New Roman" w:cs="Times New Roman"/>
                <w:szCs w:val="21"/>
              </w:rPr>
              <w:t>1</w:t>
            </w:r>
            <w:r w:rsidR="00BD39D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5ABEFDAE" w14:textId="3C87FF2E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20CE7554" w14:textId="77777777" w:rsidTr="00315EAF">
        <w:tc>
          <w:tcPr>
            <w:tcW w:w="2098" w:type="dxa"/>
          </w:tcPr>
          <w:p w14:paraId="2E04EEB2" w14:textId="05EA08EE" w:rsidR="00580383" w:rsidRPr="00AD46C2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2392" w:type="dxa"/>
          </w:tcPr>
          <w:p w14:paraId="0E45F1DE" w14:textId="20F04EB4" w:rsidR="00580383" w:rsidRPr="00AD46C2" w:rsidRDefault="00787D2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47</w:t>
            </w:r>
            <w:r w:rsidR="00BD39D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64.4</w:t>
            </w:r>
            <w:r w:rsidR="00BD39D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2C5C84E7" w14:textId="5AD2E8C2" w:rsidR="00580383" w:rsidRPr="00AD46C2" w:rsidRDefault="007C12F2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</w:t>
            </w:r>
            <w:r w:rsidR="00BD39D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4.4</w:t>
            </w:r>
            <w:r w:rsidR="00BD39D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74634EAF" w14:textId="4855666C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2830D26A" w14:textId="77777777" w:rsidTr="00315EAF">
        <w:tc>
          <w:tcPr>
            <w:tcW w:w="2098" w:type="dxa"/>
          </w:tcPr>
          <w:p w14:paraId="62F0D40C" w14:textId="7E6554C5" w:rsidR="00580383" w:rsidRPr="00AE1CE0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E1CE0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2392" w:type="dxa"/>
          </w:tcPr>
          <w:p w14:paraId="4C03C04D" w14:textId="659AEDC0" w:rsidR="00580383" w:rsidRPr="00AD46C2" w:rsidRDefault="00787D21" w:rsidP="00787D21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8</w:t>
            </w:r>
            <w:r w:rsidR="00BD39D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3.9</w:t>
            </w:r>
            <w:r w:rsidR="00BD39D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46F5320C" w14:textId="71EC6F32" w:rsidR="00580383" w:rsidRPr="00AD46C2" w:rsidRDefault="007C12F2" w:rsidP="007C12F2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  <w:r w:rsidR="00BD39D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F7C0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9.5</w:t>
            </w:r>
            <w:r w:rsidR="00BD39D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478DDBAA" w14:textId="32F7207A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7B9A1445" w14:textId="77777777" w:rsidTr="00315EAF">
        <w:tc>
          <w:tcPr>
            <w:tcW w:w="2098" w:type="dxa"/>
          </w:tcPr>
          <w:p w14:paraId="7D3B0182" w14:textId="1EC2155A" w:rsidR="00530DE5" w:rsidRPr="00AD46C2" w:rsidRDefault="000500FB" w:rsidP="000764A6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Histologic type</w:t>
            </w:r>
          </w:p>
        </w:tc>
        <w:tc>
          <w:tcPr>
            <w:tcW w:w="2392" w:type="dxa"/>
          </w:tcPr>
          <w:p w14:paraId="24F8340C" w14:textId="5F88E0EA" w:rsidR="00E74889" w:rsidRPr="00AD46C2" w:rsidRDefault="00E74889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1718CF91" w14:textId="212969CB" w:rsidR="00E74889" w:rsidRPr="00AD46C2" w:rsidRDefault="00E74889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2DDFBE73" w14:textId="67C491D1" w:rsidR="009E2AD4" w:rsidRPr="00AD46C2" w:rsidRDefault="008E4C7F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</w:tr>
      <w:tr w:rsidR="00C9664F" w:rsidRPr="00AD46C2" w14:paraId="2BE72D0C" w14:textId="77777777" w:rsidTr="00315EAF">
        <w:tc>
          <w:tcPr>
            <w:tcW w:w="2098" w:type="dxa"/>
          </w:tcPr>
          <w:p w14:paraId="150F64D2" w14:textId="65A96000" w:rsidR="008736D9" w:rsidRPr="00AD46C2" w:rsidRDefault="008736D9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G1/G2</w:t>
            </w:r>
          </w:p>
        </w:tc>
        <w:tc>
          <w:tcPr>
            <w:tcW w:w="2392" w:type="dxa"/>
          </w:tcPr>
          <w:p w14:paraId="0A9B7AD3" w14:textId="2F0583C5" w:rsidR="008736D9" w:rsidRPr="00AD46C2" w:rsidRDefault="004E43F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4</w:t>
            </w:r>
            <w:r w:rsidR="003607D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9.9</w:t>
            </w:r>
            <w:r w:rsidR="003607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09C39C6A" w14:textId="6F19C4A6" w:rsidR="008736D9" w:rsidRPr="00AD46C2" w:rsidRDefault="000D40F8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  <w:r w:rsidR="003607D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3.7</w:t>
            </w:r>
            <w:r w:rsidR="003607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305444FB" w14:textId="77777777" w:rsidR="008736D9" w:rsidRPr="00AD46C2" w:rsidRDefault="008736D9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5AB8E465" w14:textId="77777777" w:rsidTr="00315EAF">
        <w:tc>
          <w:tcPr>
            <w:tcW w:w="2098" w:type="dxa"/>
          </w:tcPr>
          <w:p w14:paraId="74CEE9B3" w14:textId="2CD44009" w:rsidR="008736D9" w:rsidRPr="00AD46C2" w:rsidRDefault="008736D9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G3/G4</w:t>
            </w:r>
          </w:p>
        </w:tc>
        <w:tc>
          <w:tcPr>
            <w:tcW w:w="2392" w:type="dxa"/>
          </w:tcPr>
          <w:p w14:paraId="40E8717D" w14:textId="3F88E2E5" w:rsidR="008736D9" w:rsidRPr="00AD46C2" w:rsidRDefault="004E43F3" w:rsidP="004E43F3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6</w:t>
            </w:r>
            <w:r w:rsidR="003607D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0.1</w:t>
            </w:r>
            <w:r w:rsidR="003607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30568CD2" w14:textId="147B562B" w:rsidR="008736D9" w:rsidRPr="00AD46C2" w:rsidRDefault="000D40F8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6</w:t>
            </w:r>
            <w:r w:rsidR="003607D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6.3</w:t>
            </w:r>
            <w:r w:rsidR="003607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036527EA" w14:textId="77777777" w:rsidR="008736D9" w:rsidRPr="00AD46C2" w:rsidRDefault="008736D9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45DA" w:rsidRPr="00AD46C2" w14:paraId="082DA16A" w14:textId="77777777" w:rsidTr="00315EAF">
        <w:tc>
          <w:tcPr>
            <w:tcW w:w="2098" w:type="dxa"/>
            <w:shd w:val="clear" w:color="auto" w:fill="auto"/>
          </w:tcPr>
          <w:p w14:paraId="1446C996" w14:textId="5D193AA1" w:rsidR="008C45DA" w:rsidRPr="00AD46C2" w:rsidRDefault="008C45DA" w:rsidP="000764A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46C2">
              <w:rPr>
                <w:rFonts w:ascii="Times New Roman" w:hAnsi="Times New Roman" w:cs="Times New Roman"/>
                <w:szCs w:val="21"/>
              </w:rPr>
              <w:lastRenderedPageBreak/>
              <w:t>Lymphovascular</w:t>
            </w:r>
            <w:proofErr w:type="spellEnd"/>
            <w:r w:rsidRPr="00AD46C2">
              <w:rPr>
                <w:rFonts w:ascii="Times New Roman" w:hAnsi="Times New Roman" w:cs="Times New Roman"/>
                <w:szCs w:val="21"/>
              </w:rPr>
              <w:t xml:space="preserve"> invasion</w:t>
            </w:r>
          </w:p>
        </w:tc>
        <w:tc>
          <w:tcPr>
            <w:tcW w:w="2392" w:type="dxa"/>
          </w:tcPr>
          <w:p w14:paraId="7AB04D31" w14:textId="77777777" w:rsidR="008C45DA" w:rsidRPr="00AD46C2" w:rsidRDefault="008C45DA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588E3880" w14:textId="77777777" w:rsidR="008C45DA" w:rsidRPr="00AD46C2" w:rsidRDefault="008C45DA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631A6F53" w14:textId="713AB7A7" w:rsidR="008C45DA" w:rsidRPr="00AD46C2" w:rsidRDefault="00EF7902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</w:tr>
      <w:tr w:rsidR="008C45DA" w:rsidRPr="00AD46C2" w14:paraId="76D72804" w14:textId="77777777" w:rsidTr="00315EAF">
        <w:tc>
          <w:tcPr>
            <w:tcW w:w="2098" w:type="dxa"/>
          </w:tcPr>
          <w:p w14:paraId="37FC1D85" w14:textId="614395ED" w:rsidR="008C45DA" w:rsidRPr="00AD46C2" w:rsidRDefault="000310EA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2392" w:type="dxa"/>
          </w:tcPr>
          <w:p w14:paraId="5E0541DE" w14:textId="6D9C7DA6" w:rsidR="008C45DA" w:rsidRPr="00AD46C2" w:rsidRDefault="00D16155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63 </w:t>
            </w:r>
            <w:r w:rsidR="00E3320A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9.2</w:t>
            </w:r>
            <w:r w:rsidR="00E3320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0ABCD797" w14:textId="7FACF4FD" w:rsidR="008C45DA" w:rsidRPr="00AD46C2" w:rsidRDefault="00D16155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  <w:r w:rsidR="00E3320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  <w:r w:rsidR="00D913F7">
              <w:rPr>
                <w:rFonts w:ascii="Times New Roman" w:hAnsi="Times New Roman" w:cs="Times New Roman"/>
                <w:szCs w:val="21"/>
              </w:rPr>
              <w:t>.2</w:t>
            </w:r>
            <w:r w:rsidR="00E3320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09A76B97" w14:textId="0100ABDB" w:rsidR="008C45DA" w:rsidRPr="00AD46C2" w:rsidRDefault="008C45DA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45DA" w:rsidRPr="00AD46C2" w14:paraId="3F381866" w14:textId="77777777" w:rsidTr="00315EAF">
        <w:tc>
          <w:tcPr>
            <w:tcW w:w="2098" w:type="dxa"/>
          </w:tcPr>
          <w:p w14:paraId="2DF4673A" w14:textId="1B2B0620" w:rsidR="008C45DA" w:rsidRPr="00AD46C2" w:rsidRDefault="000310EA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2392" w:type="dxa"/>
          </w:tcPr>
          <w:p w14:paraId="1428E6DA" w14:textId="3EA81B58" w:rsidR="008C45DA" w:rsidRPr="00AD46C2" w:rsidRDefault="00D16155" w:rsidP="00D16155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7</w:t>
            </w:r>
            <w:r w:rsidR="00E3320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0.8</w:t>
            </w:r>
            <w:r w:rsidR="00E3320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002CF751" w14:textId="77ED9530" w:rsidR="008C45DA" w:rsidRPr="00AD46C2" w:rsidRDefault="00D16155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</w:t>
            </w:r>
            <w:r w:rsidR="00E3320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7</w:t>
            </w:r>
            <w:r w:rsidR="00D913F7">
              <w:rPr>
                <w:rFonts w:ascii="Times New Roman" w:hAnsi="Times New Roman" w:cs="Times New Roman"/>
                <w:szCs w:val="21"/>
              </w:rPr>
              <w:t>.8</w:t>
            </w:r>
            <w:r w:rsidR="00E3320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581881CA" w14:textId="77777777" w:rsidR="008C45DA" w:rsidRPr="00AD46C2" w:rsidRDefault="008C45DA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6107" w:rsidRPr="00AD46C2" w14:paraId="6CF1CA55" w14:textId="77777777" w:rsidTr="00315EAF">
        <w:tc>
          <w:tcPr>
            <w:tcW w:w="2098" w:type="dxa"/>
          </w:tcPr>
          <w:p w14:paraId="095CB8CE" w14:textId="70A9FBB9" w:rsidR="00706107" w:rsidRPr="00AD46C2" w:rsidRDefault="00706107" w:rsidP="007061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706107">
              <w:rPr>
                <w:rFonts w:ascii="Times New Roman" w:hAnsi="Times New Roman" w:cs="Times New Roman"/>
                <w:szCs w:val="21"/>
              </w:rPr>
              <w:t>erineural invasion</w:t>
            </w:r>
          </w:p>
        </w:tc>
        <w:tc>
          <w:tcPr>
            <w:tcW w:w="2392" w:type="dxa"/>
          </w:tcPr>
          <w:p w14:paraId="452A745A" w14:textId="77777777" w:rsidR="00706107" w:rsidRPr="00AD46C2" w:rsidRDefault="00706107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08BE7F69" w14:textId="77777777" w:rsidR="00706107" w:rsidRPr="00AD46C2" w:rsidRDefault="00706107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0F2A830A" w14:textId="685EFD06" w:rsidR="00706107" w:rsidRPr="00AD46C2" w:rsidRDefault="002514E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969C1">
              <w:rPr>
                <w:rFonts w:ascii="Times New Roman" w:hAnsi="Times New Roman" w:cs="Times New Roman"/>
                <w:szCs w:val="21"/>
              </w:rPr>
              <w:t>.</w:t>
            </w:r>
            <w:r w:rsidR="00506D9B">
              <w:rPr>
                <w:rFonts w:ascii="Times New Roman" w:hAnsi="Times New Roman" w:cs="Times New Roman"/>
                <w:szCs w:val="21"/>
              </w:rPr>
              <w:t>134</w:t>
            </w:r>
          </w:p>
        </w:tc>
      </w:tr>
      <w:tr w:rsidR="00706107" w:rsidRPr="00AD46C2" w14:paraId="0ADA450C" w14:textId="77777777" w:rsidTr="00315EAF">
        <w:tc>
          <w:tcPr>
            <w:tcW w:w="2098" w:type="dxa"/>
          </w:tcPr>
          <w:p w14:paraId="6CB2DB92" w14:textId="116A6862" w:rsidR="00706107" w:rsidRDefault="00C23E84" w:rsidP="00C23E8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2392" w:type="dxa"/>
          </w:tcPr>
          <w:p w14:paraId="249E63CE" w14:textId="3CB55DD6" w:rsidR="00706107" w:rsidRPr="00AD46C2" w:rsidRDefault="00EF1CE4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1</w:t>
            </w:r>
            <w:r w:rsidR="002514E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7.8</w:t>
            </w:r>
            <w:r w:rsidR="002514E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6B67A1BC" w14:textId="4ACED3B4" w:rsidR="00706107" w:rsidRPr="00AD46C2" w:rsidRDefault="00EF1CE4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  <w:r w:rsidR="002514E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3.3</w:t>
            </w:r>
            <w:r w:rsidR="002514E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01B4A994" w14:textId="77777777" w:rsidR="00706107" w:rsidRPr="00AD46C2" w:rsidRDefault="00706107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6107" w:rsidRPr="00AD46C2" w14:paraId="42E31626" w14:textId="77777777" w:rsidTr="00315EAF">
        <w:tc>
          <w:tcPr>
            <w:tcW w:w="2098" w:type="dxa"/>
          </w:tcPr>
          <w:p w14:paraId="0FA41899" w14:textId="25B980B3" w:rsidR="00706107" w:rsidRDefault="00C23E84" w:rsidP="00C23E8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2392" w:type="dxa"/>
          </w:tcPr>
          <w:p w14:paraId="25505517" w14:textId="441FA192" w:rsidR="00706107" w:rsidRPr="00AD46C2" w:rsidRDefault="00EF1CE4" w:rsidP="00EF1CE4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9</w:t>
            </w:r>
            <w:r w:rsidR="002514E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2.2</w:t>
            </w:r>
            <w:r w:rsidR="002514E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15DD0CFA" w14:textId="7B2FA3AD" w:rsidR="00706107" w:rsidRPr="00AD46C2" w:rsidRDefault="00B969C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EF1CE4">
              <w:rPr>
                <w:rFonts w:ascii="Times New Roman" w:hAnsi="Times New Roman" w:cs="Times New Roman"/>
                <w:szCs w:val="21"/>
              </w:rPr>
              <w:t>12</w:t>
            </w:r>
            <w:r w:rsidR="002514E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F1CE4">
              <w:rPr>
                <w:rFonts w:ascii="Times New Roman" w:hAnsi="Times New Roman" w:cs="Times New Roman"/>
                <w:szCs w:val="21"/>
              </w:rPr>
              <w:t>76.7</w:t>
            </w:r>
            <w:r w:rsidR="002514E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5C47A072" w14:textId="77777777" w:rsidR="00706107" w:rsidRPr="00AD46C2" w:rsidRDefault="00706107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1B11" w:rsidRPr="00AD46C2" w14:paraId="76E5BA03" w14:textId="77777777" w:rsidTr="00315EAF">
        <w:tc>
          <w:tcPr>
            <w:tcW w:w="2098" w:type="dxa"/>
          </w:tcPr>
          <w:p w14:paraId="51F7EBE6" w14:textId="5A5A8D1B" w:rsidR="006D1B11" w:rsidRPr="00AD46C2" w:rsidRDefault="006D1B11" w:rsidP="006D1B11">
            <w:pPr>
              <w:rPr>
                <w:rFonts w:ascii="Times New Roman" w:hAnsi="Times New Roman" w:cs="Times New Roman"/>
                <w:szCs w:val="21"/>
              </w:rPr>
            </w:pPr>
            <w:r w:rsidRPr="00AE1CE0">
              <w:rPr>
                <w:rFonts w:ascii="Times New Roman" w:hAnsi="Times New Roman" w:cs="Times New Roman"/>
                <w:szCs w:val="21"/>
              </w:rPr>
              <w:t>Combined organ resectio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392" w:type="dxa"/>
          </w:tcPr>
          <w:p w14:paraId="2F21AC20" w14:textId="4742D70D" w:rsidR="006D1B11" w:rsidRPr="00AD46C2" w:rsidRDefault="006D1B1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39D50BBC" w14:textId="77777777" w:rsidR="006D1B11" w:rsidRPr="00AD46C2" w:rsidRDefault="006D1B1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3D300968" w14:textId="77777777" w:rsidR="006D1B11" w:rsidRPr="00AD46C2" w:rsidRDefault="006D1B1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1B11" w:rsidRPr="00AD46C2" w14:paraId="78804AAF" w14:textId="77777777" w:rsidTr="00315EAF">
        <w:tc>
          <w:tcPr>
            <w:tcW w:w="2098" w:type="dxa"/>
          </w:tcPr>
          <w:p w14:paraId="4331E91D" w14:textId="0673E684" w:rsidR="006D1B11" w:rsidRPr="00AD46C2" w:rsidRDefault="006D1B11" w:rsidP="00C23E8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392" w:type="dxa"/>
          </w:tcPr>
          <w:p w14:paraId="6CC8C384" w14:textId="6B7552D0" w:rsidR="006D1B11" w:rsidRPr="00AD46C2" w:rsidRDefault="00B40A2D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  <w:r w:rsidR="009C3901">
              <w:rPr>
                <w:rFonts w:ascii="Times New Roman" w:hAnsi="Times New Roman" w:cs="Times New Roman"/>
                <w:szCs w:val="21"/>
              </w:rPr>
              <w:t xml:space="preserve"> (5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9C390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6D0191D1" w14:textId="2BFBF303" w:rsidR="006D1B11" w:rsidRPr="00AD46C2" w:rsidRDefault="0055495C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9C3901">
              <w:rPr>
                <w:rFonts w:ascii="Times New Roman" w:hAnsi="Times New Roman" w:cs="Times New Roman"/>
                <w:szCs w:val="21"/>
              </w:rPr>
              <w:t xml:space="preserve"> (6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9C390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7043EA4C" w14:textId="6F928FC8" w:rsidR="006D1B11" w:rsidRPr="00AD46C2" w:rsidRDefault="00923D2C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B40A2D">
              <w:rPr>
                <w:rFonts w:ascii="Times New Roman" w:hAnsi="Times New Roman" w:cs="Times New Roman"/>
                <w:szCs w:val="21"/>
              </w:rPr>
              <w:t>623</w:t>
            </w:r>
          </w:p>
        </w:tc>
      </w:tr>
      <w:tr w:rsidR="006D1B11" w:rsidRPr="00AD46C2" w14:paraId="40A1D455" w14:textId="77777777" w:rsidTr="00315EAF">
        <w:tc>
          <w:tcPr>
            <w:tcW w:w="2098" w:type="dxa"/>
          </w:tcPr>
          <w:p w14:paraId="0E326B48" w14:textId="0615FA53" w:rsidR="006D1B11" w:rsidRPr="00AD46C2" w:rsidRDefault="006D1B11" w:rsidP="00C23E8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392" w:type="dxa"/>
          </w:tcPr>
          <w:p w14:paraId="3F4A6BFE" w14:textId="246C8B37" w:rsidR="006D1B11" w:rsidRPr="00AD46C2" w:rsidRDefault="00B40A2D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6</w:t>
            </w:r>
            <w:r w:rsidR="009C3901">
              <w:rPr>
                <w:rFonts w:ascii="Times New Roman" w:hAnsi="Times New Roman" w:cs="Times New Roman"/>
                <w:szCs w:val="21"/>
              </w:rPr>
              <w:t xml:space="preserve"> (9</w:t>
            </w:r>
            <w:r>
              <w:rPr>
                <w:rFonts w:ascii="Times New Roman" w:hAnsi="Times New Roman" w:cs="Times New Roman"/>
                <w:szCs w:val="21"/>
              </w:rPr>
              <w:t>4.8</w:t>
            </w:r>
            <w:r w:rsidR="009C390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251DCA03" w14:textId="3B26130C" w:rsidR="006D1B11" w:rsidRPr="00AD46C2" w:rsidRDefault="009C390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55495C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(93.</w:t>
            </w:r>
            <w:r w:rsidR="0055495C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02DBADA9" w14:textId="77777777" w:rsidR="006D1B11" w:rsidRPr="00AD46C2" w:rsidRDefault="006D1B1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45DA" w:rsidRPr="00AD46C2" w14:paraId="59132FA7" w14:textId="77777777" w:rsidTr="00315EAF">
        <w:tc>
          <w:tcPr>
            <w:tcW w:w="2098" w:type="dxa"/>
          </w:tcPr>
          <w:p w14:paraId="51191F81" w14:textId="469ED353" w:rsidR="008C45DA" w:rsidRPr="00AD46C2" w:rsidRDefault="000764A6" w:rsidP="000764A6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 xml:space="preserve">Postoperative </w:t>
            </w:r>
            <w:r w:rsidR="000500FB" w:rsidRPr="00AD46C2">
              <w:rPr>
                <w:rFonts w:ascii="Times New Roman" w:hAnsi="Times New Roman" w:cs="Times New Roman"/>
                <w:szCs w:val="21"/>
              </w:rPr>
              <w:t>c</w:t>
            </w:r>
            <w:r w:rsidR="008C45DA" w:rsidRPr="00AD46C2">
              <w:rPr>
                <w:rFonts w:ascii="Times New Roman" w:hAnsi="Times New Roman" w:cs="Times New Roman"/>
                <w:szCs w:val="21"/>
              </w:rPr>
              <w:t>hemotherapy</w:t>
            </w:r>
          </w:p>
        </w:tc>
        <w:tc>
          <w:tcPr>
            <w:tcW w:w="2392" w:type="dxa"/>
          </w:tcPr>
          <w:p w14:paraId="4BDA700E" w14:textId="77777777" w:rsidR="008C45DA" w:rsidRPr="00AD46C2" w:rsidRDefault="008C45DA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16099AE9" w14:textId="77777777" w:rsidR="008C45DA" w:rsidRPr="00AD46C2" w:rsidRDefault="008C45DA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09889D9C" w14:textId="5BA8D268" w:rsidR="008C45DA" w:rsidRPr="00AD46C2" w:rsidRDefault="004A4EBC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1D9">
              <w:rPr>
                <w:rFonts w:ascii="Times New Roman" w:hAnsi="Times New Roman" w:cs="Times New Roman"/>
                <w:szCs w:val="21"/>
              </w:rPr>
              <w:t>241</w:t>
            </w:r>
          </w:p>
        </w:tc>
      </w:tr>
      <w:tr w:rsidR="008C45DA" w:rsidRPr="00AD46C2" w14:paraId="53826711" w14:textId="77777777" w:rsidTr="00315EAF">
        <w:tc>
          <w:tcPr>
            <w:tcW w:w="2098" w:type="dxa"/>
          </w:tcPr>
          <w:p w14:paraId="2E4C7116" w14:textId="47CE2600" w:rsidR="008C45DA" w:rsidRPr="00AD46C2" w:rsidRDefault="008C45DA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392" w:type="dxa"/>
          </w:tcPr>
          <w:p w14:paraId="459B144C" w14:textId="570CDAFE" w:rsidR="008C45DA" w:rsidRPr="00AD46C2" w:rsidRDefault="0096372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6 (54.8)</w:t>
            </w:r>
          </w:p>
        </w:tc>
        <w:tc>
          <w:tcPr>
            <w:tcW w:w="2286" w:type="dxa"/>
          </w:tcPr>
          <w:p w14:paraId="69668BC0" w14:textId="020C6139" w:rsidR="008C45DA" w:rsidRPr="00AD46C2" w:rsidRDefault="0096372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 (39.7)</w:t>
            </w:r>
          </w:p>
        </w:tc>
        <w:tc>
          <w:tcPr>
            <w:tcW w:w="2250" w:type="dxa"/>
          </w:tcPr>
          <w:p w14:paraId="1E0C28B5" w14:textId="187CA60F" w:rsidR="008C45DA" w:rsidRPr="00AD46C2" w:rsidRDefault="008C45DA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45DA" w:rsidRPr="00AD46C2" w14:paraId="1C5FFD92" w14:textId="77777777" w:rsidTr="00315EAF">
        <w:tc>
          <w:tcPr>
            <w:tcW w:w="2098" w:type="dxa"/>
            <w:tcBorders>
              <w:bottom w:val="single" w:sz="12" w:space="0" w:color="auto"/>
            </w:tcBorders>
          </w:tcPr>
          <w:p w14:paraId="31A56025" w14:textId="4A94B22E" w:rsidR="008C45DA" w:rsidRPr="00AD46C2" w:rsidRDefault="008C45DA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392" w:type="dxa"/>
            <w:tcBorders>
              <w:bottom w:val="single" w:sz="12" w:space="0" w:color="auto"/>
            </w:tcBorders>
          </w:tcPr>
          <w:p w14:paraId="30662F3E" w14:textId="233A300C" w:rsidR="008C45DA" w:rsidRPr="00AD46C2" w:rsidRDefault="00963721" w:rsidP="003961D9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4 (45.2)</w:t>
            </w:r>
          </w:p>
        </w:tc>
        <w:tc>
          <w:tcPr>
            <w:tcW w:w="2286" w:type="dxa"/>
            <w:tcBorders>
              <w:bottom w:val="single" w:sz="12" w:space="0" w:color="auto"/>
            </w:tcBorders>
          </w:tcPr>
          <w:p w14:paraId="5B2F36E0" w14:textId="2FFA6D9F" w:rsidR="008C45DA" w:rsidRPr="00AD46C2" w:rsidRDefault="0096372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 (60.3)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3D590D4C" w14:textId="77777777" w:rsidR="008C45DA" w:rsidRPr="00AD46C2" w:rsidRDefault="008C45DA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10EA" w:rsidRPr="00AD46C2" w14:paraId="602BC680" w14:textId="77777777" w:rsidTr="00315EAF">
        <w:tc>
          <w:tcPr>
            <w:tcW w:w="9026" w:type="dxa"/>
            <w:gridSpan w:val="4"/>
            <w:tcBorders>
              <w:top w:val="single" w:sz="12" w:space="0" w:color="auto"/>
            </w:tcBorders>
          </w:tcPr>
          <w:p w14:paraId="1E5FE6F3" w14:textId="0F7D3512" w:rsidR="000310EA" w:rsidRPr="00AD46C2" w:rsidRDefault="000310EA" w:rsidP="00530818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Abbreviations:</w:t>
            </w:r>
            <w:r w:rsidR="00CB69F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A4B54" w:rsidRPr="00AD46C2">
              <w:rPr>
                <w:rFonts w:ascii="Times New Roman" w:hAnsi="Times New Roman" w:cs="Times New Roman"/>
                <w:szCs w:val="21"/>
              </w:rPr>
              <w:t>G1/G2: well or moderately</w:t>
            </w:r>
            <w:r w:rsidR="001B5138" w:rsidRPr="00AD46C2">
              <w:rPr>
                <w:rFonts w:ascii="Times New Roman" w:hAnsi="Times New Roman" w:cs="Times New Roman"/>
                <w:szCs w:val="21"/>
              </w:rPr>
              <w:t xml:space="preserve"> differentiated</w:t>
            </w:r>
            <w:r w:rsidR="004870A0" w:rsidRPr="00AD46C2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="00FA4B54" w:rsidRPr="00AD46C2">
              <w:rPr>
                <w:rFonts w:ascii="Times New Roman" w:hAnsi="Times New Roman" w:cs="Times New Roman"/>
                <w:szCs w:val="21"/>
              </w:rPr>
              <w:t>G3/G4: poorly or undifferentiated</w:t>
            </w:r>
          </w:p>
        </w:tc>
      </w:tr>
      <w:tr w:rsidR="006B4251" w:rsidRPr="00AD46C2" w14:paraId="1AB8B349" w14:textId="77777777" w:rsidTr="00315EAF">
        <w:tc>
          <w:tcPr>
            <w:tcW w:w="9026" w:type="dxa"/>
            <w:gridSpan w:val="4"/>
          </w:tcPr>
          <w:p w14:paraId="6411D22B" w14:textId="7C3EB5B4" w:rsidR="00983C6C" w:rsidRPr="00AD46C2" w:rsidRDefault="00983C6C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CC26A4F" w14:textId="77777777" w:rsidR="00406E95" w:rsidRPr="00762022" w:rsidRDefault="00406E95" w:rsidP="0026688B">
      <w:pPr>
        <w:jc w:val="center"/>
        <w:rPr>
          <w:rFonts w:ascii="Times New Roman" w:hAnsi="Times New Roman" w:cs="Times New Roman"/>
          <w:b/>
          <w:szCs w:val="21"/>
        </w:rPr>
      </w:pPr>
    </w:p>
    <w:sectPr w:rsidR="00406E95" w:rsidRPr="007620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2CDF76" w14:textId="77777777" w:rsidR="00523D0C" w:rsidRDefault="00523D0C" w:rsidP="006A3CC5">
      <w:r>
        <w:separator/>
      </w:r>
    </w:p>
  </w:endnote>
  <w:endnote w:type="continuationSeparator" w:id="0">
    <w:p w14:paraId="4F661EC4" w14:textId="77777777" w:rsidR="00523D0C" w:rsidRDefault="00523D0C" w:rsidP="006A3C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3990D6" w14:textId="77777777" w:rsidR="00523D0C" w:rsidRDefault="00523D0C" w:rsidP="006A3CC5">
      <w:r>
        <w:separator/>
      </w:r>
    </w:p>
  </w:footnote>
  <w:footnote w:type="continuationSeparator" w:id="0">
    <w:p w14:paraId="719BB4FC" w14:textId="77777777" w:rsidR="00523D0C" w:rsidRDefault="00523D0C" w:rsidP="006A3C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2AD4"/>
    <w:rsid w:val="00005DCC"/>
    <w:rsid w:val="00005F96"/>
    <w:rsid w:val="00017833"/>
    <w:rsid w:val="00023360"/>
    <w:rsid w:val="00027642"/>
    <w:rsid w:val="000310EA"/>
    <w:rsid w:val="0003158E"/>
    <w:rsid w:val="000334CC"/>
    <w:rsid w:val="0003570E"/>
    <w:rsid w:val="000500FB"/>
    <w:rsid w:val="0005513C"/>
    <w:rsid w:val="000764A6"/>
    <w:rsid w:val="00081F06"/>
    <w:rsid w:val="00083941"/>
    <w:rsid w:val="000934F3"/>
    <w:rsid w:val="00093611"/>
    <w:rsid w:val="000B088A"/>
    <w:rsid w:val="000B4A96"/>
    <w:rsid w:val="000C36D5"/>
    <w:rsid w:val="000D40F8"/>
    <w:rsid w:val="00101A59"/>
    <w:rsid w:val="00107D76"/>
    <w:rsid w:val="00110788"/>
    <w:rsid w:val="00114324"/>
    <w:rsid w:val="001145C1"/>
    <w:rsid w:val="00121569"/>
    <w:rsid w:val="001321D9"/>
    <w:rsid w:val="00135A47"/>
    <w:rsid w:val="001372EF"/>
    <w:rsid w:val="00163A8C"/>
    <w:rsid w:val="001716CD"/>
    <w:rsid w:val="0017363C"/>
    <w:rsid w:val="00174968"/>
    <w:rsid w:val="0017591D"/>
    <w:rsid w:val="0018769A"/>
    <w:rsid w:val="001938BF"/>
    <w:rsid w:val="001A6BB6"/>
    <w:rsid w:val="001B3778"/>
    <w:rsid w:val="001B5138"/>
    <w:rsid w:val="001C4C65"/>
    <w:rsid w:val="001D13A9"/>
    <w:rsid w:val="001D346C"/>
    <w:rsid w:val="001E06D3"/>
    <w:rsid w:val="001F69DC"/>
    <w:rsid w:val="00221E5A"/>
    <w:rsid w:val="00223E87"/>
    <w:rsid w:val="00230AD2"/>
    <w:rsid w:val="00233B9D"/>
    <w:rsid w:val="00234CF1"/>
    <w:rsid w:val="00243145"/>
    <w:rsid w:val="002443C6"/>
    <w:rsid w:val="002514EE"/>
    <w:rsid w:val="002629FE"/>
    <w:rsid w:val="0026582F"/>
    <w:rsid w:val="0026688B"/>
    <w:rsid w:val="00287484"/>
    <w:rsid w:val="00297749"/>
    <w:rsid w:val="002B1E6D"/>
    <w:rsid w:val="002B23CD"/>
    <w:rsid w:val="002B7329"/>
    <w:rsid w:val="002B7F07"/>
    <w:rsid w:val="002C1C33"/>
    <w:rsid w:val="002D0C83"/>
    <w:rsid w:val="002D4234"/>
    <w:rsid w:val="002D5B18"/>
    <w:rsid w:val="002D647F"/>
    <w:rsid w:val="002E030F"/>
    <w:rsid w:val="002E1B9A"/>
    <w:rsid w:val="002E40CC"/>
    <w:rsid w:val="002E722B"/>
    <w:rsid w:val="00301480"/>
    <w:rsid w:val="00304074"/>
    <w:rsid w:val="003127CC"/>
    <w:rsid w:val="003139E4"/>
    <w:rsid w:val="00315EAF"/>
    <w:rsid w:val="003160B0"/>
    <w:rsid w:val="003316A2"/>
    <w:rsid w:val="0034045C"/>
    <w:rsid w:val="00345042"/>
    <w:rsid w:val="0034780F"/>
    <w:rsid w:val="003607D4"/>
    <w:rsid w:val="003616E4"/>
    <w:rsid w:val="00365372"/>
    <w:rsid w:val="0037634E"/>
    <w:rsid w:val="00376B6B"/>
    <w:rsid w:val="00385BEF"/>
    <w:rsid w:val="00386288"/>
    <w:rsid w:val="003961D9"/>
    <w:rsid w:val="003B360F"/>
    <w:rsid w:val="003C5D06"/>
    <w:rsid w:val="003E23DA"/>
    <w:rsid w:val="003F4C01"/>
    <w:rsid w:val="003F5591"/>
    <w:rsid w:val="004064AC"/>
    <w:rsid w:val="00406E95"/>
    <w:rsid w:val="004211C6"/>
    <w:rsid w:val="004278AD"/>
    <w:rsid w:val="004352A1"/>
    <w:rsid w:val="00436E5D"/>
    <w:rsid w:val="004656A5"/>
    <w:rsid w:val="0048009C"/>
    <w:rsid w:val="004870A0"/>
    <w:rsid w:val="004879EE"/>
    <w:rsid w:val="0049137B"/>
    <w:rsid w:val="004A4EBC"/>
    <w:rsid w:val="004B004E"/>
    <w:rsid w:val="004B165B"/>
    <w:rsid w:val="004B2AFF"/>
    <w:rsid w:val="004D356A"/>
    <w:rsid w:val="004E43F3"/>
    <w:rsid w:val="005005FF"/>
    <w:rsid w:val="00506D9B"/>
    <w:rsid w:val="00507B26"/>
    <w:rsid w:val="0051360C"/>
    <w:rsid w:val="00523D0C"/>
    <w:rsid w:val="00525679"/>
    <w:rsid w:val="00530818"/>
    <w:rsid w:val="00530819"/>
    <w:rsid w:val="00530DE5"/>
    <w:rsid w:val="00537B5C"/>
    <w:rsid w:val="00547A69"/>
    <w:rsid w:val="00552BAA"/>
    <w:rsid w:val="0055495C"/>
    <w:rsid w:val="005649A4"/>
    <w:rsid w:val="005650A3"/>
    <w:rsid w:val="00575C34"/>
    <w:rsid w:val="00580383"/>
    <w:rsid w:val="00581AA1"/>
    <w:rsid w:val="00582D7D"/>
    <w:rsid w:val="0059335A"/>
    <w:rsid w:val="005C4BDE"/>
    <w:rsid w:val="005D21A1"/>
    <w:rsid w:val="005E17A3"/>
    <w:rsid w:val="00600FCF"/>
    <w:rsid w:val="00611538"/>
    <w:rsid w:val="00613039"/>
    <w:rsid w:val="006213FB"/>
    <w:rsid w:val="00630B42"/>
    <w:rsid w:val="00631DE5"/>
    <w:rsid w:val="00632BA4"/>
    <w:rsid w:val="00633BE9"/>
    <w:rsid w:val="00640843"/>
    <w:rsid w:val="00642943"/>
    <w:rsid w:val="006468E4"/>
    <w:rsid w:val="00660362"/>
    <w:rsid w:val="0066635A"/>
    <w:rsid w:val="00667779"/>
    <w:rsid w:val="006A3CC5"/>
    <w:rsid w:val="006A4421"/>
    <w:rsid w:val="006B4251"/>
    <w:rsid w:val="006D1B11"/>
    <w:rsid w:val="006D2E15"/>
    <w:rsid w:val="006D6469"/>
    <w:rsid w:val="006E3E59"/>
    <w:rsid w:val="006E79CF"/>
    <w:rsid w:val="006F5051"/>
    <w:rsid w:val="006F7064"/>
    <w:rsid w:val="006F707F"/>
    <w:rsid w:val="006F7E59"/>
    <w:rsid w:val="00706107"/>
    <w:rsid w:val="00707D17"/>
    <w:rsid w:val="0071364D"/>
    <w:rsid w:val="00715811"/>
    <w:rsid w:val="00722EC4"/>
    <w:rsid w:val="00736CD3"/>
    <w:rsid w:val="00753245"/>
    <w:rsid w:val="007565B7"/>
    <w:rsid w:val="0075718C"/>
    <w:rsid w:val="007575A9"/>
    <w:rsid w:val="00760596"/>
    <w:rsid w:val="00762022"/>
    <w:rsid w:val="007824BA"/>
    <w:rsid w:val="00782544"/>
    <w:rsid w:val="007843FA"/>
    <w:rsid w:val="00786408"/>
    <w:rsid w:val="00787D21"/>
    <w:rsid w:val="0079469E"/>
    <w:rsid w:val="007A7D42"/>
    <w:rsid w:val="007B7942"/>
    <w:rsid w:val="007C0D50"/>
    <w:rsid w:val="007C0E9E"/>
    <w:rsid w:val="007C12F2"/>
    <w:rsid w:val="007D7512"/>
    <w:rsid w:val="007E29F1"/>
    <w:rsid w:val="00804747"/>
    <w:rsid w:val="00813A6F"/>
    <w:rsid w:val="00816B58"/>
    <w:rsid w:val="0082005E"/>
    <w:rsid w:val="00821754"/>
    <w:rsid w:val="00821A9D"/>
    <w:rsid w:val="00842D35"/>
    <w:rsid w:val="00852BE1"/>
    <w:rsid w:val="0085484F"/>
    <w:rsid w:val="00854A95"/>
    <w:rsid w:val="00860D72"/>
    <w:rsid w:val="008736D9"/>
    <w:rsid w:val="008A0F83"/>
    <w:rsid w:val="008C45DA"/>
    <w:rsid w:val="008C5F3D"/>
    <w:rsid w:val="008D040A"/>
    <w:rsid w:val="008E4C7F"/>
    <w:rsid w:val="008E6CFF"/>
    <w:rsid w:val="008F428B"/>
    <w:rsid w:val="008F51DF"/>
    <w:rsid w:val="00902318"/>
    <w:rsid w:val="009213E7"/>
    <w:rsid w:val="00923D2C"/>
    <w:rsid w:val="00923DAF"/>
    <w:rsid w:val="00932BEF"/>
    <w:rsid w:val="009530B0"/>
    <w:rsid w:val="009577FB"/>
    <w:rsid w:val="00963721"/>
    <w:rsid w:val="00973446"/>
    <w:rsid w:val="0098322F"/>
    <w:rsid w:val="00983C6C"/>
    <w:rsid w:val="00995716"/>
    <w:rsid w:val="009A15B3"/>
    <w:rsid w:val="009A70DA"/>
    <w:rsid w:val="009C31A9"/>
    <w:rsid w:val="009C3901"/>
    <w:rsid w:val="009C58BE"/>
    <w:rsid w:val="009C7525"/>
    <w:rsid w:val="009D0CD2"/>
    <w:rsid w:val="009D189C"/>
    <w:rsid w:val="009E16C5"/>
    <w:rsid w:val="009E2AD4"/>
    <w:rsid w:val="009F7C01"/>
    <w:rsid w:val="00A02DDD"/>
    <w:rsid w:val="00A36C85"/>
    <w:rsid w:val="00A376E9"/>
    <w:rsid w:val="00A41647"/>
    <w:rsid w:val="00A47A97"/>
    <w:rsid w:val="00A60CB1"/>
    <w:rsid w:val="00A72677"/>
    <w:rsid w:val="00A8378E"/>
    <w:rsid w:val="00AA2085"/>
    <w:rsid w:val="00AD46C2"/>
    <w:rsid w:val="00AE1CE0"/>
    <w:rsid w:val="00AE20D7"/>
    <w:rsid w:val="00AF037C"/>
    <w:rsid w:val="00AF05F9"/>
    <w:rsid w:val="00AF2D8A"/>
    <w:rsid w:val="00AF7570"/>
    <w:rsid w:val="00B0691B"/>
    <w:rsid w:val="00B1160B"/>
    <w:rsid w:val="00B242C0"/>
    <w:rsid w:val="00B30793"/>
    <w:rsid w:val="00B33690"/>
    <w:rsid w:val="00B3682E"/>
    <w:rsid w:val="00B40A2D"/>
    <w:rsid w:val="00B653C9"/>
    <w:rsid w:val="00B75C0B"/>
    <w:rsid w:val="00B77166"/>
    <w:rsid w:val="00B90764"/>
    <w:rsid w:val="00B91467"/>
    <w:rsid w:val="00B969C1"/>
    <w:rsid w:val="00BA22BD"/>
    <w:rsid w:val="00BD39D0"/>
    <w:rsid w:val="00BD51DC"/>
    <w:rsid w:val="00BD739C"/>
    <w:rsid w:val="00BE1C1B"/>
    <w:rsid w:val="00BE74D4"/>
    <w:rsid w:val="00BF6340"/>
    <w:rsid w:val="00C06088"/>
    <w:rsid w:val="00C21C73"/>
    <w:rsid w:val="00C23E84"/>
    <w:rsid w:val="00C23F7B"/>
    <w:rsid w:val="00C24C64"/>
    <w:rsid w:val="00C34A01"/>
    <w:rsid w:val="00C374F6"/>
    <w:rsid w:val="00C46DF7"/>
    <w:rsid w:val="00C53C64"/>
    <w:rsid w:val="00C6080B"/>
    <w:rsid w:val="00C6509C"/>
    <w:rsid w:val="00C76C0E"/>
    <w:rsid w:val="00C9020E"/>
    <w:rsid w:val="00C94EC8"/>
    <w:rsid w:val="00C963FD"/>
    <w:rsid w:val="00C9664F"/>
    <w:rsid w:val="00C970AA"/>
    <w:rsid w:val="00C97A1C"/>
    <w:rsid w:val="00CA1C04"/>
    <w:rsid w:val="00CA59A3"/>
    <w:rsid w:val="00CA6867"/>
    <w:rsid w:val="00CA7001"/>
    <w:rsid w:val="00CB0569"/>
    <w:rsid w:val="00CB522E"/>
    <w:rsid w:val="00CB69FB"/>
    <w:rsid w:val="00CB70CA"/>
    <w:rsid w:val="00CC7364"/>
    <w:rsid w:val="00CD1F9A"/>
    <w:rsid w:val="00CD385E"/>
    <w:rsid w:val="00CE3EF2"/>
    <w:rsid w:val="00CE4366"/>
    <w:rsid w:val="00CF3AED"/>
    <w:rsid w:val="00D00228"/>
    <w:rsid w:val="00D071A6"/>
    <w:rsid w:val="00D13838"/>
    <w:rsid w:val="00D16155"/>
    <w:rsid w:val="00D20892"/>
    <w:rsid w:val="00D20F6A"/>
    <w:rsid w:val="00D24D2B"/>
    <w:rsid w:val="00D2734D"/>
    <w:rsid w:val="00D32DD8"/>
    <w:rsid w:val="00D3700D"/>
    <w:rsid w:val="00D4232D"/>
    <w:rsid w:val="00D43524"/>
    <w:rsid w:val="00D44330"/>
    <w:rsid w:val="00D651A9"/>
    <w:rsid w:val="00D74797"/>
    <w:rsid w:val="00D75BFF"/>
    <w:rsid w:val="00D75F7A"/>
    <w:rsid w:val="00D913F7"/>
    <w:rsid w:val="00DB5C74"/>
    <w:rsid w:val="00DC1CEE"/>
    <w:rsid w:val="00DD51C0"/>
    <w:rsid w:val="00DF1856"/>
    <w:rsid w:val="00DF1D17"/>
    <w:rsid w:val="00DF53DA"/>
    <w:rsid w:val="00E03D95"/>
    <w:rsid w:val="00E23106"/>
    <w:rsid w:val="00E26E87"/>
    <w:rsid w:val="00E32EF0"/>
    <w:rsid w:val="00E3320A"/>
    <w:rsid w:val="00E37479"/>
    <w:rsid w:val="00E52E26"/>
    <w:rsid w:val="00E5679A"/>
    <w:rsid w:val="00E72773"/>
    <w:rsid w:val="00E74889"/>
    <w:rsid w:val="00E772D4"/>
    <w:rsid w:val="00E903FD"/>
    <w:rsid w:val="00E93702"/>
    <w:rsid w:val="00EC0739"/>
    <w:rsid w:val="00ED1CF0"/>
    <w:rsid w:val="00EE0578"/>
    <w:rsid w:val="00EE347E"/>
    <w:rsid w:val="00EE7880"/>
    <w:rsid w:val="00EF04B4"/>
    <w:rsid w:val="00EF1CE4"/>
    <w:rsid w:val="00EF7902"/>
    <w:rsid w:val="00F13752"/>
    <w:rsid w:val="00F15F30"/>
    <w:rsid w:val="00F21AC0"/>
    <w:rsid w:val="00F22707"/>
    <w:rsid w:val="00F24EAF"/>
    <w:rsid w:val="00F26E35"/>
    <w:rsid w:val="00F351C1"/>
    <w:rsid w:val="00F40CD6"/>
    <w:rsid w:val="00F43019"/>
    <w:rsid w:val="00F451BC"/>
    <w:rsid w:val="00F6249B"/>
    <w:rsid w:val="00FA3DF7"/>
    <w:rsid w:val="00FA4B54"/>
    <w:rsid w:val="00FA5B36"/>
    <w:rsid w:val="00FA7AC5"/>
    <w:rsid w:val="00FC27AD"/>
    <w:rsid w:val="00FC59BD"/>
    <w:rsid w:val="00FD27E8"/>
    <w:rsid w:val="00FD4F72"/>
    <w:rsid w:val="00FD59B9"/>
    <w:rsid w:val="00FD6C2C"/>
    <w:rsid w:val="00FE3E82"/>
    <w:rsid w:val="00FF4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1B5574"/>
  <w15:docId w15:val="{DA105F22-2FB4-40AF-B979-5AFB90AED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2A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A3C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A3CC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A3C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A3CC5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9D0CD2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D0CD2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9D0CD2"/>
  </w:style>
  <w:style w:type="paragraph" w:styleId="ab">
    <w:name w:val="annotation subject"/>
    <w:basedOn w:val="a9"/>
    <w:next w:val="a9"/>
    <w:link w:val="ac"/>
    <w:uiPriority w:val="99"/>
    <w:semiHidden/>
    <w:unhideWhenUsed/>
    <w:rsid w:val="009D0CD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D0CD2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D0CD2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9D0C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7</TotalTime>
  <Pages>2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H</dc:creator>
  <cp:keywords/>
  <dc:description/>
  <cp:lastModifiedBy>song xiaohai</cp:lastModifiedBy>
  <cp:revision>254</cp:revision>
  <dcterms:created xsi:type="dcterms:W3CDTF">2016-03-05T15:02:00Z</dcterms:created>
  <dcterms:modified xsi:type="dcterms:W3CDTF">2020-08-01T03:58:00Z</dcterms:modified>
</cp:coreProperties>
</file>